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6F9F0" w14:textId="31060E73" w:rsidR="5EE29038" w:rsidRDefault="5EE29038" w:rsidP="0ABA06EA">
      <w:pPr>
        <w:rPr>
          <w:b/>
          <w:bCs/>
          <w:u w:val="single"/>
        </w:rPr>
      </w:pPr>
      <w:bookmarkStart w:id="0" w:name="actions"/>
      <w:r w:rsidRPr="0ABA06EA">
        <w:rPr>
          <w:b/>
          <w:bCs/>
          <w:u w:val="single"/>
        </w:rPr>
        <w:t>Supplementary Material</w:t>
      </w:r>
    </w:p>
    <w:p w14:paraId="204D8716" w14:textId="6350CBFE" w:rsidR="5EE29038" w:rsidRDefault="5EE29038"/>
    <w:p w14:paraId="0CDFB95A" w14:textId="1AF897F2" w:rsidR="6A8C87A7" w:rsidRDefault="6A8C87A7">
      <w:r w:rsidRPr="372CC5E1">
        <w:rPr>
          <w:b/>
          <w:bCs/>
        </w:rPr>
        <w:t xml:space="preserve">Table S1 </w:t>
      </w:r>
      <w:r w:rsidR="7FF256A6">
        <w:t>Breakdown of ethnicity groups</w:t>
      </w:r>
      <w:r w:rsidR="34D68CC6">
        <w:t xml:space="preserve"> (n&lt;100 cells and paired cells are censored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4935"/>
        <w:gridCol w:w="1650"/>
        <w:gridCol w:w="1530"/>
        <w:gridCol w:w="1095"/>
      </w:tblGrid>
      <w:tr w:rsidR="372CC5E1" w14:paraId="12615E2B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884596B" w14:textId="32C84AB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226DC09" w14:textId="1BEAD4C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b/>
                <w:bCs/>
                <w:color w:val="000000" w:themeColor="text1"/>
                <w:sz w:val="16"/>
                <w:szCs w:val="16"/>
              </w:rPr>
              <w:t>My Chart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C5F0A49" w14:textId="50DAC52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72CC5E1" w14:paraId="661604D3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E8B4385" w14:textId="37893C0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64A9FE2" w14:textId="5B4A75E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b/>
                <w:bCs/>
                <w:color w:val="000000" w:themeColor="text1"/>
                <w:sz w:val="16"/>
                <w:szCs w:val="16"/>
              </w:rPr>
              <w:t>not activated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68A5F3D" w14:textId="4D5A4A9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b/>
                <w:bCs/>
                <w:color w:val="000000" w:themeColor="text1"/>
                <w:sz w:val="16"/>
                <w:szCs w:val="16"/>
              </w:rPr>
              <w:t>activated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E64B008" w14:textId="1462DCA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</w:tr>
      <w:tr w:rsidR="372CC5E1" w14:paraId="4E143775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0882925" w14:textId="51D324F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*Unspecifi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E9612A7" w14:textId="060E0F9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2,927 (85.3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0841EB8" w14:textId="147F1FA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,235 (14.7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E9BB121" w14:textId="1C494A0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15,162</w:t>
            </w:r>
          </w:p>
        </w:tc>
      </w:tr>
      <w:tr w:rsidR="372CC5E1" w14:paraId="4EC203CD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DF0CAF1" w14:textId="74AA973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ny Other Ethnic Group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CAAA669" w14:textId="6B07DED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5,891 (49.6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6B3896B" w14:textId="458D686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6,122 (50.4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C60E7D2" w14:textId="7BC8033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32,013</w:t>
            </w:r>
          </w:p>
        </w:tc>
      </w:tr>
      <w:tr w:rsidR="372CC5E1" w14:paraId="0A8B7715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F2B5B3" w14:textId="50333305" w:rsidR="372CC5E1" w:rsidRDefault="17F3DC9C" w:rsidP="6EC865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proofErr w:type="gramStart"/>
            <w:r w:rsidRPr="6EC865CC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 or</w:t>
            </w:r>
            <w:proofErr w:type="gramEnd"/>
            <w:r w:rsidRPr="6EC865CC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Asian British - Mix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617F82C" w14:textId="00B52FF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69 (42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D623D56" w14:textId="42DE7D0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72 (58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5EA5211" w14:textId="5BF3638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641</w:t>
            </w:r>
          </w:p>
        </w:tc>
      </w:tr>
      <w:tr w:rsidR="372CC5E1" w14:paraId="7A2F807C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ACFB4DC" w14:textId="74B54EB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Any other Asian backgroun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34089F2" w14:textId="149B489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,614 (47.8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B8FEE11" w14:textId="4B61C47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,942 (52.2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588AC45" w14:textId="4BB2290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7,556</w:t>
            </w:r>
          </w:p>
        </w:tc>
      </w:tr>
      <w:tr w:rsidR="372CC5E1" w14:paraId="5D1A835B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238BD74" w14:textId="2755D5F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Arab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669AEB8" w14:textId="5C441FB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86 (51.1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F0BA130" w14:textId="3AC7D12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60 (48.9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24DFB19" w14:textId="32017FA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1,146</w:t>
            </w:r>
          </w:p>
        </w:tc>
      </w:tr>
      <w:tr w:rsidR="372CC5E1" w14:paraId="7649B0A3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5B9F633" w14:textId="70CB9D3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Bangladeshi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A141CF4" w14:textId="3B314A6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603 (48.6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E20FBE8" w14:textId="433FADF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697 (51.4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9E862A4" w14:textId="68DEB89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3,300</w:t>
            </w:r>
          </w:p>
        </w:tc>
      </w:tr>
      <w:tr w:rsidR="372CC5E1" w14:paraId="0C9C0F50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D291290" w14:textId="3BD4091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Brit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E8815E2" w14:textId="56A5BB9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06 (41.3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1572589" w14:textId="4C19DC4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435 (58.7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D5A52C0" w14:textId="5B220CA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741</w:t>
            </w:r>
          </w:p>
        </w:tc>
      </w:tr>
      <w:tr w:rsidR="372CC5E1" w14:paraId="59088B48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B2E8E7E" w14:textId="5E26597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Caribbe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9807C74" w14:textId="6E217886" w:rsidR="5D4F3E25" w:rsidRDefault="5D4F3E25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EE6B92D" w14:textId="5CE6ECBD" w:rsidR="3AF875E7" w:rsidRDefault="3AF875E7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41C2C62" w14:textId="7A4BDBB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65</w:t>
            </w:r>
          </w:p>
        </w:tc>
      </w:tr>
      <w:tr w:rsidR="372CC5E1" w14:paraId="6D466A71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AD628A8" w14:textId="49C6BF0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Chinese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34CF77F" w14:textId="25D6E98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410 (34.2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EE2772D" w14:textId="554FFFB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,710 (65.8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F406E26" w14:textId="617307C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4,120</w:t>
            </w:r>
          </w:p>
        </w:tc>
      </w:tr>
      <w:tr w:rsidR="372CC5E1" w14:paraId="636A39AE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83D599D" w14:textId="6038A21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East Afric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3C99261" w14:textId="473B0A49" w:rsidR="75D174EA" w:rsidRDefault="75D174EA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CD47F8B" w14:textId="00F84DA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</w:t>
            </w:r>
            <w:r w:rsidR="7F45428E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00-2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EA3DB3D" w14:textId="698A2E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85</w:t>
            </w:r>
          </w:p>
        </w:tc>
      </w:tr>
      <w:tr w:rsidR="372CC5E1" w14:paraId="5F2CA1A2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534B844" w14:textId="0404EC2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Filipino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A7A4DAF" w14:textId="6E13FB4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16 (24.2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618FF1C" w14:textId="4D9B74F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676 (75.8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1F40CAB" w14:textId="7627517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892</w:t>
            </w:r>
          </w:p>
        </w:tc>
      </w:tr>
      <w:tr w:rsidR="372CC5E1" w14:paraId="49BE4BEC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95EA071" w14:textId="391A7C4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Ind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DC177B1" w14:textId="5E133F2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,436 (38.6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1CD9DDB" w14:textId="0F87473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,471 (61.4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3F34E5C" w14:textId="5D6FF1C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8,907</w:t>
            </w:r>
          </w:p>
        </w:tc>
      </w:tr>
      <w:tr w:rsidR="372CC5E1" w14:paraId="2CA17475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0A6BAF0" w14:textId="453BEA7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Japanese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54BDFAD" w14:textId="781B7207" w:rsidR="374B129F" w:rsidRDefault="374B129F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60125BE" w14:textId="6A920E09" w:rsidR="374B129F" w:rsidRDefault="374B129F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0-2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32F4113" w14:textId="480CBE2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72</w:t>
            </w:r>
          </w:p>
        </w:tc>
      </w:tr>
      <w:tr w:rsidR="372CC5E1" w14:paraId="1215BDEE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214ECC0" w14:textId="5DAECB1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Kashmiri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8D4AEB9" w14:textId="2644DBE2" w:rsidR="092EF174" w:rsidRDefault="092EF174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30E5988" w14:textId="4BB55B07" w:rsidR="092EF174" w:rsidRDefault="092EF174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8E23C4B" w14:textId="0E75E58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</w:t>
            </w:r>
            <w:r w:rsidR="507C97F7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</w:tr>
      <w:tr w:rsidR="372CC5E1" w14:paraId="5841D5CE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0D044A7" w14:textId="39BBA34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Malays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78A46E5" w14:textId="1BC9ECE8" w:rsidR="2FFF47C4" w:rsidRDefault="2FFF47C4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23DBDAE" w14:textId="5E409565" w:rsidR="2FFF47C4" w:rsidRDefault="2FFF47C4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B6DABF6" w14:textId="7D60A0C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28</w:t>
            </w:r>
          </w:p>
        </w:tc>
      </w:tr>
      <w:tr w:rsidR="372CC5E1" w14:paraId="1E7023A9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14162B3" w14:textId="7A24A67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Pakistani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EBBB005" w14:textId="6ADA8C4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492 (43.5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95D894C" w14:textId="5497001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935 (56.5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A41C075" w14:textId="0E840C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3,427</w:t>
            </w:r>
          </w:p>
        </w:tc>
      </w:tr>
      <w:tr w:rsidR="372CC5E1" w14:paraId="44292204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8E7AF56" w14:textId="71623B7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Punjabi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2BE8CB" w14:textId="0900A339" w:rsidR="5D793D72" w:rsidRDefault="5D793D72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C1B1E0C" w14:textId="17677E89" w:rsidR="5D793D72" w:rsidRDefault="5D793D72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0-2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5B3F61E" w14:textId="7612600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273</w:t>
            </w:r>
          </w:p>
        </w:tc>
      </w:tr>
      <w:tr w:rsidR="372CC5E1" w14:paraId="6AFCB561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F9352E7" w14:textId="13AD621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Sinhalese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86EBB64" w14:textId="2819C336" w:rsidR="31CBD5F8" w:rsidRDefault="31CBD5F8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11F52DE" w14:textId="4C1C79AD" w:rsidR="31CBD5F8" w:rsidRDefault="31CBD5F8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05552B8" w14:textId="7068263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</w:t>
            </w:r>
            <w:r w:rsidR="464B8D77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</w:tr>
      <w:tr w:rsidR="372CC5E1" w14:paraId="15D95D76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3444D47" w14:textId="38AC959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Sri Lank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E8DC9BE" w14:textId="664C357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01 (39.5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0E04569" w14:textId="59DB758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08 (60.5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9874615" w14:textId="63B03E1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509</w:t>
            </w:r>
          </w:p>
        </w:tc>
      </w:tr>
      <w:tr w:rsidR="372CC5E1" w14:paraId="3819388F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C9C14B6" w14:textId="607CDC1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Tamil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87FDE44" w14:textId="2EF63304" w:rsidR="03B586B4" w:rsidRDefault="03B586B4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D0831A2" w14:textId="1AE91752" w:rsidR="03B586B4" w:rsidRDefault="03B586B4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6E7603" w14:textId="1D65BC6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30</w:t>
            </w:r>
          </w:p>
        </w:tc>
      </w:tr>
      <w:tr w:rsidR="372CC5E1" w14:paraId="532943FE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CA19C68" w14:textId="2E53BF0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Unspecifi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256EE3D" w14:textId="3B8BFCB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43 (50.8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20E0297" w14:textId="26D8AA1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26 (49.2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C5D67C4" w14:textId="6AF91FC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1,069</w:t>
            </w:r>
          </w:p>
        </w:tc>
      </w:tr>
      <w:tr w:rsidR="372CC5E1" w14:paraId="3101A6B5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3DF7CF6" w14:textId="0F5C8E8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Asian or Asian British - Vietnamese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C6E0A68" w14:textId="373329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06 (45.2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7B77921" w14:textId="1B9AE31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50 (54.8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80858DF" w14:textId="71DAA30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456</w:t>
            </w:r>
          </w:p>
        </w:tc>
      </w:tr>
      <w:tr w:rsidR="372CC5E1" w14:paraId="42894C41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1772809" w14:textId="0262670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Black or Black British - Afric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B9A594C" w14:textId="1B682DA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6,868 (51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AA4FFC9" w14:textId="47706D3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6,216 (49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E7C2185" w14:textId="6799315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33,084</w:t>
            </w:r>
          </w:p>
        </w:tc>
      </w:tr>
      <w:tr w:rsidR="372CC5E1" w14:paraId="37F3C289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BECC287" w14:textId="358D048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Black or Black British - Any other Black backgroun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53E146C" w14:textId="2794589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6,767 (56.3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B735E34" w14:textId="338D58A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,249 (43.7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9D3E2D7" w14:textId="1329CCF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12,016</w:t>
            </w:r>
          </w:p>
        </w:tc>
      </w:tr>
      <w:tr w:rsidR="372CC5E1" w14:paraId="1FE53BD5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C716241" w14:textId="2A2854F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Black or Black British - Brit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EF566A5" w14:textId="3F1399D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796 (42.8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84AFCB5" w14:textId="32DD424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062 (57.2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B5D1DE7" w14:textId="61341EC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1,858</w:t>
            </w:r>
          </w:p>
        </w:tc>
      </w:tr>
      <w:tr w:rsidR="372CC5E1" w14:paraId="17A5C080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38BAE95" w14:textId="7E3FA82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Black or Black British - Caribbe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8C3349D" w14:textId="16B74A4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,990 (51.1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43E2ACC" w14:textId="6782A8E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,515 (48.9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9870C25" w14:textId="0A2C18A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21,505</w:t>
            </w:r>
          </w:p>
        </w:tc>
      </w:tr>
      <w:tr w:rsidR="372CC5E1" w14:paraId="70A906F1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AA086CF" w14:textId="2112E4F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Black or Black British - Mix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CFFBF41" w14:textId="0E123D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75 (50.1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4F547E3" w14:textId="59A234A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74 (49.9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269289B" w14:textId="62706B6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549</w:t>
            </w:r>
          </w:p>
        </w:tc>
      </w:tr>
      <w:tr w:rsidR="372CC5E1" w14:paraId="36D144A4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B10FD51" w14:textId="5C82A48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Black or Black British - Niger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9BBD3A1" w14:textId="2C4C1DC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676 (45.3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90B19DD" w14:textId="2943FC3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,023 (54.7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533B983" w14:textId="5D1B9D4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3,699</w:t>
            </w:r>
          </w:p>
        </w:tc>
      </w:tr>
      <w:tr w:rsidR="372CC5E1" w14:paraId="249AD9C6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DAF544F" w14:textId="5CC57A2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Black or Black British - Somali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0F426E8" w14:textId="76596D1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471 (57.5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78E44BA" w14:textId="6C75315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48 (42.5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E770E6A" w14:textId="4CF082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819</w:t>
            </w:r>
          </w:p>
        </w:tc>
      </w:tr>
      <w:tr w:rsidR="372CC5E1" w14:paraId="71B534C8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585C027" w14:textId="1009E00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Black or Black British - Unspecifi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C4F9E97" w14:textId="46106EF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,044 (52.8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20B8A71" w14:textId="79A6CAF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,718 (47.2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2CA98C1" w14:textId="6081FBE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5,762</w:t>
            </w:r>
          </w:p>
        </w:tc>
      </w:tr>
      <w:tr w:rsidR="372CC5E1" w14:paraId="7EFF1B57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71F8AF9" w14:textId="54AFB29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Central American - Cub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91D8FD8" w14:textId="002B2868" w:rsidR="7E10F20C" w:rsidRDefault="7E10F20C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CF921BB" w14:textId="5DCEB5A3" w:rsidR="7E10F20C" w:rsidRDefault="7E10F20C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E7DCFFA" w14:textId="55894D9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</w:t>
            </w:r>
            <w:r w:rsidR="6DA8F54E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</w:tr>
      <w:tr w:rsidR="372CC5E1" w14:paraId="5812BDAF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361DE9A" w14:textId="07D7F3B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Central American - Mexic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AE52DD1" w14:textId="61FAEDEC" w:rsidR="7E807F41" w:rsidRDefault="7E807F4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20C6FC7" w14:textId="1A724076" w:rsidR="7E807F41" w:rsidRDefault="7E807F4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F7C9CCE" w14:textId="397CFB9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</w:t>
            </w:r>
            <w:r w:rsidR="63B4DBC5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</w:tr>
      <w:tr w:rsidR="372CC5E1" w14:paraId="24176D06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CE1CA63" w14:textId="12CADEB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Central American - Puerto Ric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5CBB0BF" w14:textId="5611EF01" w:rsidR="41A16901" w:rsidRDefault="41A1690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03225F6" w14:textId="42A7E3BE" w:rsidR="6CC2D141" w:rsidRDefault="6CC2D14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DAC4364" w14:textId="39D5F39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</w:t>
            </w:r>
            <w:r w:rsidR="33CCB84A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</w:tr>
      <w:tr w:rsidR="372CC5E1" w14:paraId="66FD2636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6054CD7" w14:textId="627E57C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Mixed - Any other Mixed backgroun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AE101F" w14:textId="3F3B808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4,023 (56.9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080DC86" w14:textId="00D7BC1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,044 (43.1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C325013" w14:textId="7CD78B3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7,067</w:t>
            </w:r>
          </w:p>
        </w:tc>
      </w:tr>
      <w:tr w:rsidR="372CC5E1" w14:paraId="1A84C9B1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D968FCC" w14:textId="7E4F8AB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Mixed - Asian &amp; Chinese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4AF381B" w14:textId="1FEF14E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0 (33.6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2D6ED04" w14:textId="37762C2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98 (66.4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9D068B" w14:textId="11D1590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298</w:t>
            </w:r>
          </w:p>
        </w:tc>
      </w:tr>
      <w:tr w:rsidR="372CC5E1" w14:paraId="68EBAC29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E0863C7" w14:textId="2B60919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Mixed - Black &amp; As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114C8F4" w14:textId="7E7D57A2" w:rsidR="14432482" w:rsidRDefault="14432482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D781729" w14:textId="049AA0F5" w:rsidR="14432482" w:rsidRDefault="14432482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8C3F61A" w14:textId="32672E7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61</w:t>
            </w:r>
          </w:p>
        </w:tc>
      </w:tr>
      <w:tr w:rsidR="372CC5E1" w14:paraId="5A635A50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FD2E9F2" w14:textId="657631E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lastRenderedPageBreak/>
              <w:t>Mixed - Black British &amp; White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E278336" w14:textId="504FF34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51 (47.1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A84B7CD" w14:textId="5287934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82 (52.9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FBA80EA" w14:textId="638DFE8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533</w:t>
            </w:r>
          </w:p>
        </w:tc>
      </w:tr>
      <w:tr w:rsidR="372CC5E1" w14:paraId="410C75E7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C2BE93E" w14:textId="2112812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Mixed - Chinese &amp; White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D7E714A" w14:textId="7CD474F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2 (41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895D07F" w14:textId="115B59F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47 (59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1206669" w14:textId="48BC8ED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249</w:t>
            </w:r>
          </w:p>
        </w:tc>
      </w:tr>
      <w:tr w:rsidR="372CC5E1" w14:paraId="414C54B4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355611C" w14:textId="0DBA2B4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Mixed - Other/Unspecifi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721C402" w14:textId="72F3E40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67 (42.7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3A7E47F" w14:textId="79FB697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761 (57.3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98A968E" w14:textId="4153F61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1,328</w:t>
            </w:r>
          </w:p>
        </w:tc>
      </w:tr>
      <w:tr w:rsidR="372CC5E1" w14:paraId="2F225F5F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AADA5E" w14:textId="6915D03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Mixed - White &amp; As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6F5397B" w14:textId="2E7C5CF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238 (47.6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846E98F" w14:textId="5D2EB12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363 (52.4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4FF6CBF" w14:textId="1397537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2,601</w:t>
            </w:r>
          </w:p>
        </w:tc>
      </w:tr>
      <w:tr w:rsidR="372CC5E1" w14:paraId="76930A32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8674D37" w14:textId="4397DE8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Mixed - White &amp; Black Afric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8807AD1" w14:textId="16A7656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173 (50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A7B9C92" w14:textId="7525B8D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171 (50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5DD9DAF" w14:textId="20198AD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2,344</w:t>
            </w:r>
          </w:p>
        </w:tc>
      </w:tr>
      <w:tr w:rsidR="372CC5E1" w14:paraId="065E5AC0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EF4F84A" w14:textId="09F835E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Mixed - White &amp; Black Caribbe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AA23AD9" w14:textId="4DAA4CE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,118 (47.2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4F4604E" w14:textId="6073526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,373 (52.8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82797DA" w14:textId="2547C8D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4,491</w:t>
            </w:r>
          </w:p>
        </w:tc>
      </w:tr>
      <w:tr w:rsidR="372CC5E1" w14:paraId="76616C0D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02647C6" w14:textId="2D02B71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Not stated/Undefin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33CEA88" w14:textId="23126C6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0,081 (54.5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F82550A" w14:textId="36EBD58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41,813 (45.5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E91602E" w14:textId="3BEEFE4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91,894</w:t>
            </w:r>
          </w:p>
        </w:tc>
      </w:tr>
      <w:tr w:rsidR="372CC5E1" w14:paraId="035C28E7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85E0D3" w14:textId="0D3A62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South American - Boliv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5C0A0E8" w14:textId="3A98F053" w:rsidR="20AED848" w:rsidRDefault="20AED848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306CFAA" w14:textId="212E4E49" w:rsidR="20AED848" w:rsidRDefault="20AED848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0-2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F1849E8" w14:textId="61BC03E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57</w:t>
            </w:r>
          </w:p>
        </w:tc>
      </w:tr>
      <w:tr w:rsidR="372CC5E1" w14:paraId="2664E4A7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39B0AB9" w14:textId="20399F7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South American - Brazil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48DB03F" w14:textId="2E4C577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37 (29.5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2FF918E" w14:textId="4DAC24A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27 (70.5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0840E64" w14:textId="7145E72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464</w:t>
            </w:r>
          </w:p>
        </w:tc>
      </w:tr>
      <w:tr w:rsidR="372CC5E1" w14:paraId="777A0BA4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3A757A1" w14:textId="319543B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South American - Columb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6E9CDDE" w14:textId="3E54E6E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55 (32.2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D3A2746" w14:textId="1FDC4A4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38 (67.8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7E0D3CF" w14:textId="6D0456F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793</w:t>
            </w:r>
          </w:p>
        </w:tc>
      </w:tr>
      <w:tr w:rsidR="372CC5E1" w14:paraId="63482D64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3C319E" w14:textId="2603B98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Alban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C06441B" w14:textId="3DA5053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37 (44.2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556FEAC" w14:textId="6062B4D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73 (55.8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9AFA972" w14:textId="1FDD39C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310</w:t>
            </w:r>
          </w:p>
        </w:tc>
      </w:tr>
      <w:tr w:rsidR="372CC5E1" w14:paraId="5D9C2693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B647F83" w14:textId="769C6A8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Any other White backgroun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D1F3FAD" w14:textId="2F6E138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2,022 (41.4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F3CE250" w14:textId="6A05915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6,987 (58.6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608D2A4" w14:textId="1236867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29,009</w:t>
            </w:r>
          </w:p>
        </w:tc>
      </w:tr>
      <w:tr w:rsidR="372CC5E1" w14:paraId="1275325A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D99A41C" w14:textId="07D2D4A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Bosn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2390B88" w14:textId="320C1B61" w:rsidR="6FB74751" w:rsidRDefault="6FB7475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C56C0FE" w14:textId="31C9CA76" w:rsidR="6FB74751" w:rsidRDefault="6FB7475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BA1B9BC" w14:textId="79FC17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</w:t>
            </w:r>
            <w:r w:rsidR="4F523743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</w:tr>
      <w:tr w:rsidR="372CC5E1" w14:paraId="74963777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598C8E6" w14:textId="1816246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Brit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40150E7" w14:textId="55B9995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66,028 (41.5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8C31C85" w14:textId="1F87610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93,111 (58.5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2EB6CF7" w14:textId="18CF0C6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59,139</w:t>
            </w:r>
          </w:p>
        </w:tc>
      </w:tr>
      <w:tr w:rsidR="372CC5E1" w14:paraId="1FCDA2F3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724585C" w14:textId="5211F3E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Corn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6B9A47B" w14:textId="320C1B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A82F0C" w14:textId="31C9CA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FE7495E" w14:textId="79FC17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&lt;100</w:t>
            </w:r>
          </w:p>
        </w:tc>
      </w:tr>
      <w:tr w:rsidR="372CC5E1" w14:paraId="7DE82F2D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C071BC9" w14:textId="499D2C5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Croat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489278A" w14:textId="320C1B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81B4DE0" w14:textId="31C9CA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C600B1E" w14:textId="79FC17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&lt;100</w:t>
            </w:r>
          </w:p>
        </w:tc>
      </w:tr>
      <w:tr w:rsidR="372CC5E1" w14:paraId="0823D189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090A5B4" w14:textId="6387D70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Cypriot (non</w:t>
            </w:r>
            <w:r w:rsidR="121A7838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-</w:t>
            </w: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specific)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A83B488" w14:textId="30047BED" w:rsidR="726B124D" w:rsidRDefault="726B124D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A8D887F" w14:textId="70236D26" w:rsidR="726B124D" w:rsidRDefault="726B124D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0-2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9AEF323" w14:textId="2F2F876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240</w:t>
            </w:r>
          </w:p>
        </w:tc>
      </w:tr>
      <w:tr w:rsidR="372CC5E1" w14:paraId="73D0DAEA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28CBB50" w14:textId="66EB98B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Engl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57DDEBB" w14:textId="587EFA1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7,019 (38.6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0425300" w14:textId="4AEA521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1,180 (61.4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D80F2FE" w14:textId="76759EC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18,199</w:t>
            </w:r>
          </w:p>
        </w:tc>
      </w:tr>
      <w:tr w:rsidR="372CC5E1" w14:paraId="0E6D39EC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8A81A7B" w14:textId="52A61AC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Ex-USSR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A9DDD82" w14:textId="33BEBCC1" w:rsidR="53F50783" w:rsidRDefault="53F50783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DBAC5D9" w14:textId="42AF9FF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</w:t>
            </w:r>
            <w:r w:rsidR="05846F22"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00-2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187B73F" w14:textId="202D8B2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243</w:t>
            </w:r>
          </w:p>
        </w:tc>
      </w:tr>
      <w:tr w:rsidR="372CC5E1" w14:paraId="44CD9473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FFEF630" w14:textId="096B90B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Greek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B496AB5" w14:textId="269CE63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20 (27.9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7CA6653" w14:textId="40BFBA0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10 (72.1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37599EF" w14:textId="7DE0DAB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430</w:t>
            </w:r>
          </w:p>
        </w:tc>
      </w:tr>
      <w:tr w:rsidR="372CC5E1" w14:paraId="15AE0ABE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40BF8A4" w14:textId="760B26E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Greek Cypriot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47B0C9F" w14:textId="347E6BC9" w:rsidR="28B08708" w:rsidRDefault="28B08708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66F216C" w14:textId="4955111B" w:rsidR="34FC6751" w:rsidRDefault="34FC675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00-2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EACD294" w14:textId="586ED74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94</w:t>
            </w:r>
          </w:p>
        </w:tc>
      </w:tr>
      <w:tr w:rsidR="372CC5E1" w14:paraId="2B3A62F5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A0F90FE" w14:textId="5838840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Gypsy/Romany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5290F7B" w14:textId="320C1B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1051685" w14:textId="31C9CA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1AAFB90" w14:textId="79FC17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&lt;100</w:t>
            </w:r>
          </w:p>
        </w:tc>
      </w:tr>
      <w:tr w:rsidR="372CC5E1" w14:paraId="2AA08F29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27B5790" w14:textId="61CFB5F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Ir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68070CF" w14:textId="5FD5730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825 (36.7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95FFE92" w14:textId="70ED3EB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,143 (63.3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121B85D" w14:textId="462ED0A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4,968</w:t>
            </w:r>
          </w:p>
        </w:tc>
      </w:tr>
      <w:tr w:rsidR="372CC5E1" w14:paraId="49669692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B32B9FF" w14:textId="6ACE16A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Ital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6E57E06" w14:textId="7D34183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36 (27.3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03D5B44" w14:textId="27E83B4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893 (72.7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EC9B29" w14:textId="185C153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1,229</w:t>
            </w:r>
          </w:p>
        </w:tc>
      </w:tr>
      <w:tr w:rsidR="372CC5E1" w14:paraId="61400B05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A0C1FC0" w14:textId="79A20B0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Kosov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1D7745A" w14:textId="320C1B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1D1A302" w14:textId="31C9CA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4B049D2" w14:textId="79FC17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&lt;100</w:t>
            </w:r>
          </w:p>
        </w:tc>
      </w:tr>
      <w:tr w:rsidR="372CC5E1" w14:paraId="481F97C0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017CFB" w14:textId="3F6224F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Mix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7E42003" w14:textId="539B760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79 (35.3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B22B56F" w14:textId="2DE44FD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512 (64.7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A6D913E" w14:textId="3ABE0013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791</w:t>
            </w:r>
          </w:p>
        </w:tc>
      </w:tr>
      <w:tr w:rsidR="372CC5E1" w14:paraId="779359BD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065CE63" w14:textId="341C2B8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Northern Ir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3E9F9AB" w14:textId="2F53DD43" w:rsidR="214A351B" w:rsidRDefault="214A351B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35B0A39" w14:textId="61F2CEB9" w:rsidR="214A351B" w:rsidRDefault="214A351B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355B2AF" w14:textId="0657C74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111</w:t>
            </w:r>
          </w:p>
        </w:tc>
      </w:tr>
      <w:tr w:rsidR="372CC5E1" w14:paraId="76CEFC92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7C0A156" w14:textId="7818D37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Other Europe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D0E4220" w14:textId="5ED1C78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908 (33.7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0672CD3" w14:textId="525CA3B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,758 (66.3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0470975" w14:textId="13448A94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5,666</w:t>
            </w:r>
          </w:p>
        </w:tc>
      </w:tr>
      <w:tr w:rsidR="372CC5E1" w14:paraId="713941E0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07C8398" w14:textId="744501B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Other Ex-Yugoslav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177BE45" w14:textId="320C1B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41A2266" w14:textId="31C9CA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7F96F24" w14:textId="79FC17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&lt;100</w:t>
            </w:r>
          </w:p>
        </w:tc>
      </w:tr>
      <w:tr w:rsidR="372CC5E1" w14:paraId="4CAF3A97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92B3196" w14:textId="11D77BC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Pol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6EF385D" w14:textId="1815B7B0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93 (37.2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99B8585" w14:textId="6839BCD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663 (62.8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49E8B60" w14:textId="678F979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1,056</w:t>
            </w:r>
          </w:p>
        </w:tc>
      </w:tr>
      <w:tr w:rsidR="372CC5E1" w14:paraId="301AC91B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CAD42E4" w14:textId="3AA030ED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Scott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054088B" w14:textId="54D8E44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16 (35.6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20A50E8" w14:textId="6ABFFB3F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91 (64.4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480E2D0" w14:textId="05C0913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607</w:t>
            </w:r>
          </w:p>
        </w:tc>
      </w:tr>
      <w:tr w:rsidR="372CC5E1" w14:paraId="32AB0A9C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EBFE027" w14:textId="28B037B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Serbian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8E8414B" w14:textId="320C1B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A63066C" w14:textId="31C9CA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C7E5228" w14:textId="79FC17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&lt;100</w:t>
            </w:r>
          </w:p>
        </w:tc>
      </w:tr>
      <w:tr w:rsidR="372CC5E1" w14:paraId="562CBCA9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BEEACC8" w14:textId="2E6F060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Traveller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BDC9A3" w14:textId="320C1B61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57012FB" w14:textId="31C9CA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2FCC435" w14:textId="79FC17AA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 &lt;100</w:t>
            </w:r>
          </w:p>
        </w:tc>
      </w:tr>
      <w:tr w:rsidR="372CC5E1" w14:paraId="68EE9219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8A9FB47" w14:textId="3E81DAEC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Turki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5F12966" w14:textId="242593F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300 (40.9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DFC5D0F" w14:textId="3A0D59A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433 (59.1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B26457" w14:textId="202480F2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733</w:t>
            </w:r>
          </w:p>
        </w:tc>
      </w:tr>
      <w:tr w:rsidR="372CC5E1" w14:paraId="23BC193B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10AB45A" w14:textId="4C97357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Turkish Cypriot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D1401D3" w14:textId="0542950E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28 (37.6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58853C" w14:textId="53B10D7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12 (62.4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12A7BAF" w14:textId="66F0A436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340</w:t>
            </w:r>
          </w:p>
        </w:tc>
      </w:tr>
      <w:tr w:rsidR="372CC5E1" w14:paraId="2E24F3CB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0E61242" w14:textId="043A69B7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Unspecified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42566CD" w14:textId="783C4CDB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957 (41.9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775D91B" w14:textId="419CDD98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1,327 (58.1%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19CBA8D" w14:textId="3419274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2,284</w:t>
            </w:r>
          </w:p>
        </w:tc>
      </w:tr>
      <w:tr w:rsidR="372CC5E1" w14:paraId="0B9EEA0C" w14:textId="77777777" w:rsidTr="6EC865CC">
        <w:trPr>
          <w:trHeight w:val="300"/>
        </w:trPr>
        <w:tc>
          <w:tcPr>
            <w:tcW w:w="4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F89B6A" w14:textId="3F0450C5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White - Welsh</w:t>
            </w:r>
          </w:p>
        </w:tc>
        <w:tc>
          <w:tcPr>
            <w:tcW w:w="16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781D933" w14:textId="34E7B202" w:rsidR="56EAC152" w:rsidRDefault="56EAC152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&lt;100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869F3F2" w14:textId="24065FE4" w:rsidR="0F58AB45" w:rsidRDefault="0F58AB45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200-30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4090F54" w14:textId="5D6BEEE9" w:rsidR="372CC5E1" w:rsidRDefault="372CC5E1" w:rsidP="372CC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372CC5E1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 xml:space="preserve">    295</w:t>
            </w:r>
          </w:p>
        </w:tc>
      </w:tr>
    </w:tbl>
    <w:p w14:paraId="02C6B489" w14:textId="1BB6585F" w:rsidR="372CC5E1" w:rsidRDefault="372CC5E1"/>
    <w:p w14:paraId="6C222DA8" w14:textId="7E103A09" w:rsidR="372CC5E1" w:rsidRDefault="372CC5E1"/>
    <w:p w14:paraId="35953DC0" w14:textId="1B4B0851" w:rsidR="009E1EA4" w:rsidRDefault="009E1EA4" w:rsidP="6EC865CC">
      <w:pPr>
        <w:rPr>
          <w:rFonts w:asciiTheme="minorHAnsi" w:hAnsiTheme="minorHAnsi"/>
        </w:rPr>
      </w:pPr>
      <w:r w:rsidRPr="6EC865CC">
        <w:rPr>
          <w:b/>
          <w:bCs/>
        </w:rPr>
        <w:t xml:space="preserve">Figure: </w:t>
      </w:r>
      <w:r>
        <w:t xml:space="preserve">Odds Ratios for adoption of Patient Portal by Sex, Index of Multiple Deprivation, Ethnic Group, Age and presence of email address among 499,098 patients invited to </w:t>
      </w:r>
      <w:r>
        <w:lastRenderedPageBreak/>
        <w:t>outpatients across two London teaching hospital systems between 26 May 2024 and 26 November 2024.  Multivariate Logistic Regression.</w:t>
      </w:r>
    </w:p>
    <w:p w14:paraId="396EBE1A" w14:textId="77777777" w:rsidR="009E1EA4" w:rsidRDefault="009E1EA4" w:rsidP="009E1EA4">
      <w:pPr>
        <w:spacing w:before="240" w:after="240"/>
        <w:rPr>
          <w:rFonts w:asciiTheme="minorHAnsi" w:eastAsiaTheme="minorEastAsia" w:hAnsiTheme="minorHAnsi"/>
        </w:rPr>
      </w:pPr>
      <w:r>
        <w:rPr>
          <w:rFonts w:asciiTheme="minorHAnsi" w:eastAsiaTheme="minorEastAsia" w:hAnsiTheme="minorHAnsi"/>
          <w:noProof/>
          <w14:ligatures w14:val="none"/>
        </w:rPr>
        <w:drawing>
          <wp:inline distT="0" distB="0" distL="0" distR="0" wp14:anchorId="687FACA1" wp14:editId="050E9DBE">
            <wp:extent cx="5860415" cy="4395470"/>
            <wp:effectExtent l="0" t="0" r="0" b="0"/>
            <wp:docPr id="980845018" name="Picture 2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845018" name="Picture 2" descr="A graph with black do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415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2F7B6" w14:textId="77777777" w:rsidR="00C42382" w:rsidRPr="00354EDC" w:rsidRDefault="00C42382" w:rsidP="00C42382">
      <w:r w:rsidRPr="00354EDC">
        <w:t>Table 2:  the effect of adding Email and Mobile Phone availability on the Odds Ratios for adoption of Patient Portal by Sex, Index of Multiple Deprivation, Ethnic Group, a</w:t>
      </w:r>
      <w:r>
        <w:t>n</w:t>
      </w:r>
      <w:r w:rsidRPr="00354EDC">
        <w:t>d Age group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3563"/>
        <w:gridCol w:w="2527"/>
        <w:gridCol w:w="2246"/>
        <w:gridCol w:w="893"/>
      </w:tblGrid>
      <w:tr w:rsidR="00C42382" w:rsidRPr="00E54FA7" w14:paraId="50261EAC" w14:textId="77777777" w:rsidTr="6EC865CC">
        <w:trPr>
          <w:tblHeader/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ED9D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7A79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b/>
                <w:sz w:val="20"/>
                <w:szCs w:val="20"/>
              </w:rPr>
              <w:t>OR (95% CI)</w:t>
            </w:r>
            <w:r w:rsidRPr="00E54FA7">
              <w:rPr>
                <w:b/>
                <w:sz w:val="20"/>
                <w:szCs w:val="20"/>
              </w:rPr>
              <w:br/>
              <w:t>Model without Email/Mobil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5702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b/>
                <w:sz w:val="20"/>
                <w:szCs w:val="20"/>
              </w:rPr>
              <w:t>OR (95% CI)</w:t>
            </w:r>
            <w:r w:rsidRPr="00E54FA7">
              <w:rPr>
                <w:b/>
                <w:sz w:val="20"/>
                <w:szCs w:val="20"/>
              </w:rPr>
              <w:br/>
              <w:t>Model with Email/Mobil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ECE0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b/>
                <w:sz w:val="20"/>
                <w:szCs w:val="20"/>
              </w:rPr>
              <w:t>% Change</w:t>
            </w:r>
          </w:p>
        </w:tc>
      </w:tr>
      <w:tr w:rsidR="00C42382" w:rsidRPr="00E54FA7" w14:paraId="7652DB96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896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Sex: Male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CA8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4 (0.83–0.8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4090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6 (0.85–0.87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8B89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13</w:t>
            </w:r>
          </w:p>
        </w:tc>
      </w:tr>
      <w:tr w:rsidR="00C42382" w:rsidRPr="00E54FA7" w14:paraId="1B9942FA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FB02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Age group: 0-1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5CC3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11 (0.1–0.11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60EE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1 (0.1–0.11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7E3A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</w:t>
            </w:r>
          </w:p>
        </w:tc>
      </w:tr>
      <w:tr w:rsidR="00C42382" w:rsidRPr="00E54FA7" w14:paraId="0ECE1BDC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245F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Age group: 11-2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292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14 (0.13–0.14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926F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15 (0.14–0.1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A16F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1</w:t>
            </w:r>
          </w:p>
        </w:tc>
      </w:tr>
      <w:tr w:rsidR="00C42382" w:rsidRPr="00E54FA7" w14:paraId="57C7294E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763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Age group: 21-3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73F8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.5 (1.47–1.54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CB1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.46 (1.43–1.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C43D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8</w:t>
            </w:r>
          </w:p>
        </w:tc>
      </w:tr>
      <w:tr w:rsidR="00C42382" w:rsidRPr="00E54FA7" w14:paraId="1726EDDC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8AAD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Age group: 31-4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D38F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.71 (1.68–1.7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DE1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.57 (1.53–1.61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89E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20</w:t>
            </w:r>
          </w:p>
        </w:tc>
      </w:tr>
      <w:tr w:rsidR="00C42382" w:rsidRPr="00E54FA7" w14:paraId="5E888F1E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D85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Age group: 41-5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EC5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.41 (1.38–1.4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15E1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.31 (1.28–1.3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1788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24</w:t>
            </w:r>
          </w:p>
        </w:tc>
      </w:tr>
      <w:tr w:rsidR="00C42382" w:rsidRPr="00E54FA7" w14:paraId="247B6418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50D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Age group: 51-6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DA8A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.19 (1.17–1.22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ADD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1.12 (1.1–1.1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AC1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37</w:t>
            </w:r>
          </w:p>
        </w:tc>
      </w:tr>
      <w:tr w:rsidR="00C42382" w:rsidRPr="00E54FA7" w14:paraId="7947D849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BA49E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Age group: 71-8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083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67 (0.66–0.69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A5AE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76 (0.74–0.78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E88A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27</w:t>
            </w:r>
          </w:p>
        </w:tc>
      </w:tr>
      <w:tr w:rsidR="00C42382" w:rsidRPr="00E54FA7" w14:paraId="6ABB1BD2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66EC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Age group: 81-9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6560E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33 (0.32–0.34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4DA0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45 (0.43–0.46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B46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18</w:t>
            </w:r>
          </w:p>
        </w:tc>
      </w:tr>
      <w:tr w:rsidR="00C42382" w:rsidRPr="00E54FA7" w14:paraId="15DA89DC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29AC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lastRenderedPageBreak/>
              <w:t>Age group: 91-100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71E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19 (0.18–0.2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1451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3 (0.28–0.33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605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14</w:t>
            </w:r>
          </w:p>
        </w:tc>
      </w:tr>
      <w:tr w:rsidR="00C42382" w:rsidRPr="00E54FA7" w14:paraId="11EE38D3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67B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Ethnic group: Mixed or undefined ethnicities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59BA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58 (0.57–0.59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1FC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59 (0.58–0.6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585E2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2</w:t>
            </w:r>
          </w:p>
        </w:tc>
      </w:tr>
      <w:tr w:rsidR="00C42382" w:rsidRPr="00E54FA7" w14:paraId="2B28BBDB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A4B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Ethnic group: Black ethnicities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A8EF9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62 (0.61–0.64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B5CE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67 (0.66–0.69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8763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13</w:t>
            </w:r>
          </w:p>
        </w:tc>
      </w:tr>
      <w:tr w:rsidR="00C42382" w:rsidRPr="00E54FA7" w14:paraId="76DBD667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80B2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Ethnic group: Asian ethnicities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191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94 (0.91–0.97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347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92 (0.89–0.9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7A0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33</w:t>
            </w:r>
          </w:p>
        </w:tc>
      </w:tr>
      <w:tr w:rsidR="00C42382" w:rsidRPr="00E54FA7" w14:paraId="0E1A615D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288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Ethnic group: not recorded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874D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72 (0.7–0.74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810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73 (0.71–0.7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73F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4</w:t>
            </w:r>
          </w:p>
        </w:tc>
      </w:tr>
      <w:tr w:rsidR="00C42382" w:rsidRPr="00E54FA7" w14:paraId="3BCD1918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DAB8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859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68 (0.65–0.72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7C92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1 (0.76–0.8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C5E8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41</w:t>
            </w:r>
          </w:p>
        </w:tc>
      </w:tr>
      <w:tr w:rsidR="00C42382" w:rsidRPr="00E54FA7" w14:paraId="298C8236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6FF5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2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D35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69 (0.67–0.71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4397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2 (0.79–0.8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E98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42</w:t>
            </w:r>
          </w:p>
        </w:tc>
      </w:tr>
      <w:tr w:rsidR="00C42382" w:rsidRPr="00E54FA7" w14:paraId="45F5D3BF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24DE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3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048E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74 (0.72–0.76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A65C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5 (0.83–0.88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EB0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42</w:t>
            </w:r>
          </w:p>
        </w:tc>
      </w:tr>
      <w:tr w:rsidR="00C42382" w:rsidRPr="00E54FA7" w14:paraId="256B1323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91C8F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4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4913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76 (0.74–0.79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67C7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6 (0.83–0.89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E9E0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42</w:t>
            </w:r>
          </w:p>
        </w:tc>
      </w:tr>
      <w:tr w:rsidR="00C42382" w:rsidRPr="00E54FA7" w14:paraId="25588D47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FA9D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5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04C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 (0.78–0.83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BC9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8 (0.85–0.91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7BFF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40</w:t>
            </w:r>
          </w:p>
        </w:tc>
      </w:tr>
      <w:tr w:rsidR="00C42382" w:rsidRPr="00E54FA7" w14:paraId="406BB5A3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93A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6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D2E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5 (0.82–0.87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6121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91 (0.88–0.94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0E13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40</w:t>
            </w:r>
          </w:p>
        </w:tc>
      </w:tr>
      <w:tr w:rsidR="00C42382" w:rsidRPr="00E54FA7" w14:paraId="1664838B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F3A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7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F5F0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87 (0.84–0.9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B3C1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93 (0.89–0.96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DC7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46</w:t>
            </w:r>
          </w:p>
        </w:tc>
      </w:tr>
      <w:tr w:rsidR="00C42382" w:rsidRPr="00E54FA7" w14:paraId="25346BDD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3BD2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8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B656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9 (0.87–0.93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F348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93 (0.9–0.96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FCAD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30</w:t>
            </w:r>
          </w:p>
        </w:tc>
      </w:tr>
      <w:tr w:rsidR="00C42382" w:rsidRPr="00E54FA7" w14:paraId="255D9282" w14:textId="77777777" w:rsidTr="6EC865CC">
        <w:trPr>
          <w:jc w:val="center"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D027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IMD group: 9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6454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92 (0.89–0.95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9D2B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0.96 (0.92–0.99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4C5E" w14:textId="77777777" w:rsidR="00C42382" w:rsidRPr="00E54FA7" w:rsidRDefault="00C42382">
            <w:pPr>
              <w:rPr>
                <w:sz w:val="20"/>
                <w:szCs w:val="20"/>
              </w:rPr>
            </w:pPr>
            <w:r w:rsidRPr="00E54FA7">
              <w:rPr>
                <w:sz w:val="20"/>
                <w:szCs w:val="20"/>
              </w:rPr>
              <w:t>-50</w:t>
            </w:r>
          </w:p>
        </w:tc>
      </w:tr>
      <w:tr w:rsidR="00C42382" w:rsidRPr="00E54FA7" w14:paraId="1957FBC0" w14:textId="77777777" w:rsidTr="6EC865CC">
        <w:trPr>
          <w:jc w:val="center"/>
        </w:trPr>
        <w:tc>
          <w:tcPr>
            <w:tcW w:w="0" w:type="auto"/>
            <w:gridSpan w:val="4"/>
            <w:tcBorders>
              <w:top w:val="none" w:sz="0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4F7C" w14:textId="77777777" w:rsidR="00C42382" w:rsidRPr="00E54FA7" w:rsidRDefault="00C42382">
            <w:pPr>
              <w:rPr>
                <w:sz w:val="20"/>
                <w:szCs w:val="20"/>
              </w:rPr>
            </w:pPr>
            <w:r w:rsidRPr="6EC865CC">
              <w:rPr>
                <w:sz w:val="20"/>
                <w:szCs w:val="20"/>
              </w:rPr>
              <w:t>Note: % Change represents the percentage change in the absolute difference from an odds ratio of 1.</w:t>
            </w:r>
          </w:p>
        </w:tc>
      </w:tr>
    </w:tbl>
    <w:p w14:paraId="5F61B4F6" w14:textId="77777777" w:rsidR="00C42382" w:rsidRDefault="00C42382" w:rsidP="00C42382"/>
    <w:p w14:paraId="64099DDC" w14:textId="44DF1940" w:rsidR="0ABA06EA" w:rsidRDefault="0ABA06EA">
      <w:r>
        <w:br w:type="page"/>
      </w:r>
    </w:p>
    <w:p w14:paraId="195BD90F" w14:textId="7111E46D" w:rsidR="0ABA06EA" w:rsidRDefault="0ABA06EA"/>
    <w:bookmarkEnd w:id="0"/>
    <w:p w14:paraId="77F8D972" w14:textId="77777777" w:rsidR="00374C51" w:rsidRDefault="00374C51"/>
    <w:p w14:paraId="6B2106AF" w14:textId="21745D4B" w:rsidR="00E93EDA" w:rsidRPr="00E93EDA" w:rsidRDefault="00374C51" w:rsidP="00E93EDA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93EDA" w:rsidRPr="00E93EDA">
        <w:rPr>
          <w:noProof/>
        </w:rPr>
        <w:t xml:space="preserve">1. Badr J, Motulsky A, Denis J-L. Digital health technologies and inequalities: A scoping review of potential impacts and policy recommendations. </w:t>
      </w:r>
      <w:r w:rsidR="00E93EDA" w:rsidRPr="00E93EDA">
        <w:rPr>
          <w:i/>
          <w:noProof/>
        </w:rPr>
        <w:t>Health Policy</w:t>
      </w:r>
      <w:r w:rsidR="00E93EDA" w:rsidRPr="00E93EDA">
        <w:rPr>
          <w:noProof/>
        </w:rPr>
        <w:t xml:space="preserve"> 2024;146:105122. doi: </w:t>
      </w:r>
      <w:hyperlink r:id="rId8" w:history="1">
        <w:r w:rsidR="00E93EDA" w:rsidRPr="00E93EDA">
          <w:rPr>
            <w:rStyle w:val="Hyperlink"/>
            <w:noProof/>
          </w:rPr>
          <w:t>https://doi.org/10.1016/j.healthpol.2024.105122</w:t>
        </w:r>
      </w:hyperlink>
    </w:p>
    <w:p w14:paraId="020BA239" w14:textId="04116AFB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2. Inclusive digital healthcare: a framework for NHS action on digital inclusion. NHS England, . </w:t>
      </w:r>
      <w:hyperlink r:id="rId9" w:history="1">
        <w:r w:rsidRPr="00E93EDA">
          <w:rPr>
            <w:rStyle w:val="Hyperlink"/>
            <w:noProof/>
          </w:rPr>
          <w:t>https://www.england.nhs.uk/long-read/inclusive-digital-healthcare-a-framework-for-nhs-action-on-digital-inclusion</w:t>
        </w:r>
      </w:hyperlink>
      <w:r w:rsidRPr="00E93EDA">
        <w:rPr>
          <w:noProof/>
        </w:rPr>
        <w:t>.</w:t>
      </w:r>
    </w:p>
    <w:p w14:paraId="35A4C25B" w14:textId="1F1AF2E9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3. NHS Digital. Transforming health and care through technology. </w:t>
      </w:r>
      <w:hyperlink r:id="rId10" w:history="1">
        <w:r w:rsidRPr="00E93EDA">
          <w:rPr>
            <w:rStyle w:val="Hyperlink"/>
            <w:noProof/>
          </w:rPr>
          <w:t>https://digital.nhs.uk/about-nhs-digital/our-work/transforming-health-and-care-through-technology</w:t>
        </w:r>
      </w:hyperlink>
      <w:r w:rsidRPr="00E93EDA">
        <w:rPr>
          <w:noProof/>
        </w:rPr>
        <w:t>.</w:t>
      </w:r>
    </w:p>
    <w:p w14:paraId="5DFE3311" w14:textId="5B273348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4. NHS England. NHS Longterm Plan 2019. 2019. </w:t>
      </w:r>
      <w:hyperlink r:id="rId11" w:history="1">
        <w:r w:rsidRPr="00E93EDA">
          <w:rPr>
            <w:rStyle w:val="Hyperlink"/>
            <w:noProof/>
          </w:rPr>
          <w:t>https://www.longtermplan.nhs.uk/wp-content/uploads/2019/01/nhs-long-term-plan.pdf</w:t>
        </w:r>
      </w:hyperlink>
      <w:r w:rsidRPr="00E93EDA">
        <w:rPr>
          <w:noProof/>
        </w:rPr>
        <w:t>.</w:t>
      </w:r>
    </w:p>
    <w:p w14:paraId="45F73875" w14:textId="7543586B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5. NHS England. Core20PLUS5 (adults) – an approach to reducing healthcare inequalities. </w:t>
      </w:r>
      <w:hyperlink r:id="rId12" w:history="1">
        <w:r w:rsidRPr="00E93EDA">
          <w:rPr>
            <w:rStyle w:val="Hyperlink"/>
            <w:noProof/>
          </w:rPr>
          <w:t>https://www.england.nhs.uk/about/equality/equality-hub/national-healthcare-inequalities-improvement-programme/core20plus5/</w:t>
        </w:r>
      </w:hyperlink>
      <w:r w:rsidRPr="00E93EDA">
        <w:rPr>
          <w:noProof/>
        </w:rPr>
        <w:t>.</w:t>
      </w:r>
    </w:p>
    <w:p w14:paraId="587FBB8B" w14:textId="1C9580C4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6. Legislation.gov.uk. Health and Care Act 2022, Section 25, 14Z35 Duties as to reducing inequalities. </w:t>
      </w:r>
      <w:hyperlink r:id="rId13" w:history="1">
        <w:r w:rsidRPr="00E93EDA">
          <w:rPr>
            <w:rStyle w:val="Hyperlink"/>
            <w:noProof/>
          </w:rPr>
          <w:t>https://www.legislation.gov.uk/ukpga/2022/31/section/25/enacted</w:t>
        </w:r>
      </w:hyperlink>
      <w:r w:rsidRPr="00E93EDA">
        <w:rPr>
          <w:noProof/>
        </w:rPr>
        <w:t>.</w:t>
      </w:r>
    </w:p>
    <w:p w14:paraId="56CAC43E" w14:textId="77777777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7. Zhang J, Gallifant J, Pierce RL, et al. Quantifying digital health inequality across a national healthcare system. </w:t>
      </w:r>
      <w:r w:rsidRPr="00E93EDA">
        <w:rPr>
          <w:i/>
          <w:noProof/>
        </w:rPr>
        <w:t>BMJ Health Care Inform</w:t>
      </w:r>
      <w:r w:rsidRPr="00E93EDA">
        <w:rPr>
          <w:noProof/>
        </w:rPr>
        <w:t xml:space="preserve"> 2023;30(1) doi: 10.1136/bmjhci-2023-100809 [published Online First: 20231124]</w:t>
      </w:r>
    </w:p>
    <w:p w14:paraId="53622B8C" w14:textId="271732A6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8. British Medical Association. Type 1 opt-out form. </w:t>
      </w:r>
      <w:hyperlink r:id="rId14" w:history="1">
        <w:r w:rsidRPr="00E93EDA">
          <w:rPr>
            <w:rStyle w:val="Hyperlink"/>
            <w:noProof/>
          </w:rPr>
          <w:t>https://bma-mail.org.uk/JVX-7DMBE-36HZKY-4G2VIW-1/c.aspx</w:t>
        </w:r>
      </w:hyperlink>
      <w:r w:rsidRPr="00E93EDA">
        <w:rPr>
          <w:noProof/>
        </w:rPr>
        <w:t>.</w:t>
      </w:r>
    </w:p>
    <w:p w14:paraId="01E4D567" w14:textId="72FD550D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9. NHS Digital. Spine. </w:t>
      </w:r>
      <w:hyperlink r:id="rId15" w:history="1">
        <w:r w:rsidRPr="00E93EDA">
          <w:rPr>
            <w:rStyle w:val="Hyperlink"/>
            <w:noProof/>
          </w:rPr>
          <w:t>https://digital.nhs.uk/services/spine</w:t>
        </w:r>
      </w:hyperlink>
      <w:r w:rsidRPr="00E93EDA">
        <w:rPr>
          <w:noProof/>
        </w:rPr>
        <w:t>.</w:t>
      </w:r>
    </w:p>
    <w:p w14:paraId="1C04310E" w14:textId="186A469F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10. NHS Data Model and Dictionary. Ethnic Category Code 2001. </w:t>
      </w:r>
      <w:hyperlink r:id="rId16" w:history="1">
        <w:r w:rsidRPr="00E93EDA">
          <w:rPr>
            <w:rStyle w:val="Hyperlink"/>
            <w:noProof/>
          </w:rPr>
          <w:t>https://www.datadictionary.nhs.uk/attributes/ethnic_category_code_2001.html?hl=ethnicity</w:t>
        </w:r>
      </w:hyperlink>
      <w:r w:rsidRPr="00E93EDA">
        <w:rPr>
          <w:noProof/>
        </w:rPr>
        <w:t>.</w:t>
      </w:r>
    </w:p>
    <w:p w14:paraId="4C414CF2" w14:textId="4AC0F81D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11. R Core Team. A Language and Environment for Statistical Computing. </w:t>
      </w:r>
      <w:hyperlink r:id="rId17" w:history="1">
        <w:r w:rsidRPr="00E93EDA">
          <w:rPr>
            <w:rStyle w:val="Hyperlink"/>
            <w:noProof/>
          </w:rPr>
          <w:t>https://www.R-project.org/</w:t>
        </w:r>
      </w:hyperlink>
      <w:r w:rsidRPr="00E93EDA">
        <w:rPr>
          <w:noProof/>
        </w:rPr>
        <w:t>.</w:t>
      </w:r>
    </w:p>
    <w:p w14:paraId="0F401CA1" w14:textId="112D3518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12. NHS England. Core20PLUS5 – An approach to reducing health inequalities. </w:t>
      </w:r>
      <w:hyperlink r:id="rId18" w:history="1">
        <w:r w:rsidRPr="00E93EDA">
          <w:rPr>
            <w:rStyle w:val="Hyperlink"/>
            <w:noProof/>
          </w:rPr>
          <w:t>https://www.england.nhs.uk/about/equality/equality-hub/core20plus5/</w:t>
        </w:r>
      </w:hyperlink>
      <w:r w:rsidRPr="00E93EDA">
        <w:rPr>
          <w:noProof/>
        </w:rPr>
        <w:t>.</w:t>
      </w:r>
    </w:p>
    <w:p w14:paraId="1FC3C97E" w14:textId="10D56144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13. The King's Fund. What are health inequalities? </w:t>
      </w:r>
      <w:hyperlink r:id="rId19" w:history="1">
        <w:r w:rsidRPr="00E93EDA">
          <w:rPr>
            <w:rStyle w:val="Hyperlink"/>
            <w:noProof/>
          </w:rPr>
          <w:t>https://www.kingsfund.org.uk/publications/what-are-health-inequalities</w:t>
        </w:r>
      </w:hyperlink>
      <w:r w:rsidRPr="00E93EDA">
        <w:rPr>
          <w:noProof/>
        </w:rPr>
        <w:t>.</w:t>
      </w:r>
    </w:p>
    <w:p w14:paraId="4A181F2F" w14:textId="799F7D1D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14. Public Health England. Place-based approaches for reducing health inequalities. </w:t>
      </w:r>
      <w:hyperlink r:id="rId20" w:history="1">
        <w:r w:rsidRPr="00E93EDA">
          <w:rPr>
            <w:rStyle w:val="Hyperlink"/>
            <w:noProof/>
          </w:rPr>
          <w:t>https://www.slideshare.net/PublicHealthEngland/placebased-approaches-for-reducing-health-inequalities</w:t>
        </w:r>
      </w:hyperlink>
      <w:r w:rsidRPr="00E93EDA">
        <w:rPr>
          <w:noProof/>
        </w:rPr>
        <w:t>.</w:t>
      </w:r>
    </w:p>
    <w:p w14:paraId="1FA05EE8" w14:textId="4132FCB5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15. NHS App to be integrated with Epic EPR in 2025. </w:t>
      </w:r>
      <w:hyperlink r:id="rId21" w:history="1">
        <w:r w:rsidRPr="00E93EDA">
          <w:rPr>
            <w:rStyle w:val="Hyperlink"/>
            <w:noProof/>
          </w:rPr>
          <w:t>https://www.digitalhealth.net/2025/03/nhs-app-to-be-integrated-with-epic-epr-in-2025/</w:t>
        </w:r>
      </w:hyperlink>
      <w:r w:rsidRPr="00E93EDA">
        <w:rPr>
          <w:noProof/>
        </w:rPr>
        <w:t>.</w:t>
      </w:r>
    </w:p>
    <w:p w14:paraId="63E34754" w14:textId="2EF72B9C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16. NHS England. How to integrate with the NHS App. </w:t>
      </w:r>
      <w:hyperlink r:id="rId22" w:history="1">
        <w:r w:rsidRPr="00E93EDA">
          <w:rPr>
            <w:rStyle w:val="Hyperlink"/>
            <w:noProof/>
          </w:rPr>
          <w:t>https://digital.nhs.uk/services/nhs-app/how-to-integrate-with-the-nhs-app</w:t>
        </w:r>
      </w:hyperlink>
      <w:r w:rsidRPr="00E93EDA">
        <w:rPr>
          <w:noProof/>
        </w:rPr>
        <w:t>.</w:t>
      </w:r>
    </w:p>
    <w:p w14:paraId="0F4903B0" w14:textId="7878B78E" w:rsidR="00E93EDA" w:rsidRPr="00E93EDA" w:rsidRDefault="00E93EDA" w:rsidP="00E93EDA">
      <w:pPr>
        <w:pStyle w:val="EndNoteBibliography"/>
        <w:spacing w:after="0"/>
        <w:ind w:left="720" w:hanging="720"/>
        <w:rPr>
          <w:noProof/>
        </w:rPr>
      </w:pPr>
      <w:r w:rsidRPr="00E93EDA">
        <w:rPr>
          <w:noProof/>
        </w:rPr>
        <w:t xml:space="preserve">17. NHS England. 2025/26 priorities and operational planning guidance. </w:t>
      </w:r>
      <w:hyperlink r:id="rId23" w:history="1">
        <w:r w:rsidRPr="00E93EDA">
          <w:rPr>
            <w:rStyle w:val="Hyperlink"/>
            <w:noProof/>
          </w:rPr>
          <w:t>https://www.england.nhs.uk/long-read/2025-26-priorities-and-operational-planning-guidance/</w:t>
        </w:r>
      </w:hyperlink>
      <w:r w:rsidRPr="00E93EDA">
        <w:rPr>
          <w:noProof/>
        </w:rPr>
        <w:t>.</w:t>
      </w:r>
    </w:p>
    <w:p w14:paraId="40B66202" w14:textId="7ACC9CCB" w:rsidR="00E93EDA" w:rsidRPr="00E93EDA" w:rsidRDefault="00E93EDA" w:rsidP="00E93EDA">
      <w:pPr>
        <w:pStyle w:val="EndNoteBibliography"/>
        <w:ind w:left="720" w:hanging="720"/>
        <w:rPr>
          <w:noProof/>
        </w:rPr>
      </w:pPr>
      <w:r w:rsidRPr="00E93EDA">
        <w:rPr>
          <w:noProof/>
        </w:rPr>
        <w:t xml:space="preserve">18. Department of Health and Social Care. Road to recovery: the government's 2025 mandate to NHS England. </w:t>
      </w:r>
      <w:hyperlink r:id="rId24" w:history="1">
        <w:r w:rsidRPr="00E93EDA">
          <w:rPr>
            <w:rStyle w:val="Hyperlink"/>
            <w:noProof/>
          </w:rPr>
          <w:t>https://www.gov.uk/government/publications/road-to-recovery-the-governments-2025-mandate-to-nhs-england/road-to-recovery-the-governments-2025-mandate-to-nhs-england</w:t>
        </w:r>
      </w:hyperlink>
      <w:r w:rsidRPr="00E93EDA">
        <w:rPr>
          <w:noProof/>
        </w:rPr>
        <w:t>.</w:t>
      </w:r>
    </w:p>
    <w:p w14:paraId="38BB002C" w14:textId="6C5CD724" w:rsidR="00E91C81" w:rsidRDefault="00374C51">
      <w:r>
        <w:lastRenderedPageBreak/>
        <w:fldChar w:fldCharType="end"/>
      </w:r>
    </w:p>
    <w:sectPr w:rsidR="00E91C81">
      <w:footerReference w:type="default" r:id="rId25"/>
      <w:headerReference w:type="first" r:id="rId26"/>
      <w:pgSz w:w="11907" w:h="16839" w:code="9"/>
      <w:pgMar w:top="1267" w:right="1339" w:bottom="1339" w:left="133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6AF2E" w14:textId="77777777" w:rsidR="00E93ED4" w:rsidRDefault="00E93ED4">
      <w:pPr>
        <w:spacing w:after="0" w:line="240" w:lineRule="auto"/>
      </w:pPr>
      <w:r>
        <w:separator/>
      </w:r>
    </w:p>
  </w:endnote>
  <w:endnote w:type="continuationSeparator" w:id="0">
    <w:p w14:paraId="603AD200" w14:textId="77777777" w:rsidR="00E93ED4" w:rsidRDefault="00E93ED4">
      <w:pPr>
        <w:spacing w:after="0" w:line="240" w:lineRule="auto"/>
      </w:pPr>
      <w:r>
        <w:continuationSeparator/>
      </w:r>
    </w:p>
  </w:endnote>
  <w:endnote w:type="continuationNotice" w:id="1">
    <w:p w14:paraId="038B3B26" w14:textId="77777777" w:rsidR="00E93ED4" w:rsidRDefault="00E93E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5635894"/>
      <w:showingPlcHdr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B003A" w14:textId="7FA85E12" w:rsidR="006942AA" w:rsidRDefault="006942AA" w:rsidP="0ABA06EA">
        <w:pPr>
          <w:pStyle w:val="Footer"/>
          <w:rPr>
            <w:noProof/>
            <w:lang w:bidi="en-GB"/>
          </w:rPr>
        </w:pPr>
        <w:r w:rsidRPr="0ABA06EA">
          <w:rPr>
            <w:rStyle w:val="PlaceholderText"/>
          </w:rPr>
          <w:t xml:space="preserve">    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961748" w14:textId="77777777" w:rsidR="00E93ED4" w:rsidRDefault="00E93ED4">
      <w:pPr>
        <w:spacing w:after="0" w:line="240" w:lineRule="auto"/>
      </w:pPr>
      <w:r>
        <w:separator/>
      </w:r>
    </w:p>
  </w:footnote>
  <w:footnote w:type="continuationSeparator" w:id="0">
    <w:p w14:paraId="59C0C881" w14:textId="77777777" w:rsidR="00E93ED4" w:rsidRDefault="00E93ED4">
      <w:pPr>
        <w:spacing w:after="0" w:line="240" w:lineRule="auto"/>
      </w:pPr>
      <w:r>
        <w:continuationSeparator/>
      </w:r>
    </w:p>
  </w:footnote>
  <w:footnote w:type="continuationNotice" w:id="1">
    <w:p w14:paraId="42947356" w14:textId="77777777" w:rsidR="00E93ED4" w:rsidRDefault="00E93E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154F33" w14:textId="337C01FF" w:rsidR="00810519" w:rsidRPr="00810519" w:rsidRDefault="00810519" w:rsidP="00DD5EF5">
    <w:pPr>
      <w:pStyle w:val="Header"/>
      <w:jc w:val="right"/>
      <w:rPr>
        <w:i/>
        <w:iCs/>
      </w:rPr>
    </w:pPr>
    <w:r w:rsidRPr="00810519">
      <w:rPr>
        <w:i/>
        <w:iCs/>
      </w:rPr>
      <w:t>Digital Inequalities Manuscript 20250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C044EA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BAB2520"/>
    <w:multiLevelType w:val="hybridMultilevel"/>
    <w:tmpl w:val="FFFFFFFF"/>
    <w:lvl w:ilvl="0" w:tplc="4BBCF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A8D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AED9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821B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BC93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9C91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5A6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18E4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9069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083510"/>
    <w:multiLevelType w:val="hybridMultilevel"/>
    <w:tmpl w:val="834A22E6"/>
    <w:lvl w:ilvl="0" w:tplc="A50A105A">
      <w:start w:val="1"/>
      <w:numFmt w:val="bullet"/>
      <w:pStyle w:val="ListBullet"/>
      <w:lvlText w:val=""/>
      <w:lvlJc w:val="left"/>
      <w:pPr>
        <w:tabs>
          <w:tab w:val="num" w:pos="259"/>
        </w:tabs>
        <w:ind w:left="259" w:hanging="259"/>
      </w:pPr>
      <w:rPr>
        <w:rFonts w:ascii="Symbol" w:hAnsi="Symbol" w:hint="default"/>
        <w:color w:val="000000" w:themeColor="text1"/>
        <w:w w:val="100"/>
      </w:rPr>
    </w:lvl>
    <w:lvl w:ilvl="1" w:tplc="04090003">
      <w:start w:val="1"/>
      <w:numFmt w:val="bullet"/>
      <w:lvlText w:val="o"/>
      <w:lvlJc w:val="left"/>
      <w:pPr>
        <w:ind w:left="9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90" w:hanging="360"/>
      </w:pPr>
      <w:rPr>
        <w:rFonts w:ascii="Wingdings" w:hAnsi="Wingdings" w:hint="default"/>
      </w:rPr>
    </w:lvl>
  </w:abstractNum>
  <w:abstractNum w:abstractNumId="3" w15:restartNumberingAfterBreak="0">
    <w:nsid w:val="56CB96D5"/>
    <w:multiLevelType w:val="hybridMultilevel"/>
    <w:tmpl w:val="9886DE14"/>
    <w:lvl w:ilvl="0" w:tplc="25ACA4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2C79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4EAE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A81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E6CA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3680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34C2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8467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00C8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3B7034"/>
    <w:multiLevelType w:val="hybridMultilevel"/>
    <w:tmpl w:val="DF0C7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901CF9"/>
    <w:multiLevelType w:val="hybridMultilevel"/>
    <w:tmpl w:val="E1B69C58"/>
    <w:lvl w:ilvl="0" w:tplc="62A25D7A">
      <w:start w:val="1"/>
      <w:numFmt w:val="decimal"/>
      <w:pStyle w:val="ListNumb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7A5DF1"/>
    <w:multiLevelType w:val="hybridMultilevel"/>
    <w:tmpl w:val="DD34A7A0"/>
    <w:lvl w:ilvl="0" w:tplc="19B6A6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22BE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7276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6638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879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AE7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2460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3247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0ACB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1668901">
    <w:abstractNumId w:val="3"/>
  </w:num>
  <w:num w:numId="2" w16cid:durableId="2063819651">
    <w:abstractNumId w:val="6"/>
  </w:num>
  <w:num w:numId="3" w16cid:durableId="1438476723">
    <w:abstractNumId w:val="1"/>
  </w:num>
  <w:num w:numId="4" w16cid:durableId="665059742">
    <w:abstractNumId w:val="5"/>
  </w:num>
  <w:num w:numId="5" w16cid:durableId="592863183">
    <w:abstractNumId w:val="2"/>
  </w:num>
  <w:num w:numId="6" w16cid:durableId="758911577">
    <w:abstractNumId w:val="4"/>
  </w:num>
  <w:num w:numId="7" w16cid:durableId="960650351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trdsxr4fzvfeedzvjvev2ya9s5zx5zr9vv&quot;&gt;IT references&lt;record-ids&gt;&lt;item&gt;1294&lt;/item&gt;&lt;item&gt;1296&lt;/item&gt;&lt;item&gt;1336&lt;/item&gt;&lt;item&gt;1462&lt;/item&gt;&lt;item&gt;1648&lt;/item&gt;&lt;item&gt;1656&lt;/item&gt;&lt;item&gt;1682&lt;/item&gt;&lt;item&gt;1839&lt;/item&gt;&lt;item&gt;1883&lt;/item&gt;&lt;item&gt;1888&lt;/item&gt;&lt;item&gt;1890&lt;/item&gt;&lt;item&gt;1900&lt;/item&gt;&lt;item&gt;1901&lt;/item&gt;&lt;item&gt;1902&lt;/item&gt;&lt;item&gt;1905&lt;/item&gt;&lt;item&gt;1906&lt;/item&gt;&lt;item&gt;1907&lt;/item&gt;&lt;item&gt;1918&lt;/item&gt;&lt;/record-ids&gt;&lt;/item&gt;&lt;/Libraries&gt;"/>
    <w:docVar w:name="EN.UseJSCitationFormat" w:val="False"/>
  </w:docVars>
  <w:rsids>
    <w:rsidRoot w:val="00893B03"/>
    <w:rsid w:val="0000441A"/>
    <w:rsid w:val="00005D99"/>
    <w:rsid w:val="000126D9"/>
    <w:rsid w:val="00014F8B"/>
    <w:rsid w:val="00016157"/>
    <w:rsid w:val="00017B36"/>
    <w:rsid w:val="00017D4E"/>
    <w:rsid w:val="00020055"/>
    <w:rsid w:val="00020741"/>
    <w:rsid w:val="000209B5"/>
    <w:rsid w:val="000216A7"/>
    <w:rsid w:val="00022ABC"/>
    <w:rsid w:val="0002422B"/>
    <w:rsid w:val="00034D52"/>
    <w:rsid w:val="00037279"/>
    <w:rsid w:val="0004241F"/>
    <w:rsid w:val="00043338"/>
    <w:rsid w:val="000465F4"/>
    <w:rsid w:val="000468B7"/>
    <w:rsid w:val="0005023F"/>
    <w:rsid w:val="0005050F"/>
    <w:rsid w:val="000530E4"/>
    <w:rsid w:val="00056AA2"/>
    <w:rsid w:val="00057EDE"/>
    <w:rsid w:val="00060354"/>
    <w:rsid w:val="000608AB"/>
    <w:rsid w:val="00061D62"/>
    <w:rsid w:val="000641F2"/>
    <w:rsid w:val="00071B94"/>
    <w:rsid w:val="00073C84"/>
    <w:rsid w:val="000770F6"/>
    <w:rsid w:val="0007713B"/>
    <w:rsid w:val="00080C52"/>
    <w:rsid w:val="0008113F"/>
    <w:rsid w:val="00081DB9"/>
    <w:rsid w:val="00084F15"/>
    <w:rsid w:val="00087238"/>
    <w:rsid w:val="00087FA3"/>
    <w:rsid w:val="00090038"/>
    <w:rsid w:val="000A2D65"/>
    <w:rsid w:val="000A3677"/>
    <w:rsid w:val="000A3D2B"/>
    <w:rsid w:val="000A4753"/>
    <w:rsid w:val="000A6E09"/>
    <w:rsid w:val="000A7236"/>
    <w:rsid w:val="000A72F5"/>
    <w:rsid w:val="000B2BE6"/>
    <w:rsid w:val="000B7790"/>
    <w:rsid w:val="000C0612"/>
    <w:rsid w:val="000C1CE9"/>
    <w:rsid w:val="000C2765"/>
    <w:rsid w:val="000C28E8"/>
    <w:rsid w:val="000C3E18"/>
    <w:rsid w:val="000C6EE8"/>
    <w:rsid w:val="000D18FF"/>
    <w:rsid w:val="000D2FF6"/>
    <w:rsid w:val="000D6CFE"/>
    <w:rsid w:val="000E00DC"/>
    <w:rsid w:val="000E19AA"/>
    <w:rsid w:val="000E3B8C"/>
    <w:rsid w:val="000E40B2"/>
    <w:rsid w:val="000E4B80"/>
    <w:rsid w:val="000E5A72"/>
    <w:rsid w:val="000F01A8"/>
    <w:rsid w:val="000F48E0"/>
    <w:rsid w:val="000F6AEF"/>
    <w:rsid w:val="0010159B"/>
    <w:rsid w:val="00105B16"/>
    <w:rsid w:val="00107389"/>
    <w:rsid w:val="00110CFB"/>
    <w:rsid w:val="00111A5F"/>
    <w:rsid w:val="00111D45"/>
    <w:rsid w:val="00113675"/>
    <w:rsid w:val="0011408D"/>
    <w:rsid w:val="00123B01"/>
    <w:rsid w:val="00123F1E"/>
    <w:rsid w:val="0012698F"/>
    <w:rsid w:val="00127335"/>
    <w:rsid w:val="001351E3"/>
    <w:rsid w:val="00140EE3"/>
    <w:rsid w:val="00142431"/>
    <w:rsid w:val="0014440B"/>
    <w:rsid w:val="00144B56"/>
    <w:rsid w:val="0014618D"/>
    <w:rsid w:val="00153FD6"/>
    <w:rsid w:val="00156041"/>
    <w:rsid w:val="00156365"/>
    <w:rsid w:val="0016083F"/>
    <w:rsid w:val="00164A45"/>
    <w:rsid w:val="00166174"/>
    <w:rsid w:val="00170978"/>
    <w:rsid w:val="00173326"/>
    <w:rsid w:val="00176458"/>
    <w:rsid w:val="001820C3"/>
    <w:rsid w:val="0018264C"/>
    <w:rsid w:val="00184FAD"/>
    <w:rsid w:val="0018535A"/>
    <w:rsid w:val="0018670E"/>
    <w:rsid w:val="00190F98"/>
    <w:rsid w:val="00191677"/>
    <w:rsid w:val="0019208B"/>
    <w:rsid w:val="001928D7"/>
    <w:rsid w:val="00193940"/>
    <w:rsid w:val="00194094"/>
    <w:rsid w:val="00195DFE"/>
    <w:rsid w:val="00196F19"/>
    <w:rsid w:val="00197E68"/>
    <w:rsid w:val="001A19CB"/>
    <w:rsid w:val="001A25B0"/>
    <w:rsid w:val="001A4076"/>
    <w:rsid w:val="001A6338"/>
    <w:rsid w:val="001A7B61"/>
    <w:rsid w:val="001B502B"/>
    <w:rsid w:val="001B6658"/>
    <w:rsid w:val="001C0AAB"/>
    <w:rsid w:val="001C2395"/>
    <w:rsid w:val="001C24C6"/>
    <w:rsid w:val="001C5267"/>
    <w:rsid w:val="001D0DB2"/>
    <w:rsid w:val="001D1FD5"/>
    <w:rsid w:val="001D44BB"/>
    <w:rsid w:val="001D4BB4"/>
    <w:rsid w:val="001D52B9"/>
    <w:rsid w:val="001E00DC"/>
    <w:rsid w:val="001E35EA"/>
    <w:rsid w:val="001E5B7B"/>
    <w:rsid w:val="001E7029"/>
    <w:rsid w:val="001E7E23"/>
    <w:rsid w:val="001F0D30"/>
    <w:rsid w:val="001F0D5A"/>
    <w:rsid w:val="001F2FCF"/>
    <w:rsid w:val="001F4DB9"/>
    <w:rsid w:val="001F77A9"/>
    <w:rsid w:val="0020028C"/>
    <w:rsid w:val="00201C21"/>
    <w:rsid w:val="002055FF"/>
    <w:rsid w:val="00206670"/>
    <w:rsid w:val="002066AB"/>
    <w:rsid w:val="0020788A"/>
    <w:rsid w:val="00211527"/>
    <w:rsid w:val="0022102C"/>
    <w:rsid w:val="002223AE"/>
    <w:rsid w:val="00224F77"/>
    <w:rsid w:val="00230213"/>
    <w:rsid w:val="00230309"/>
    <w:rsid w:val="00231A3F"/>
    <w:rsid w:val="0023526D"/>
    <w:rsid w:val="00235977"/>
    <w:rsid w:val="002361B8"/>
    <w:rsid w:val="00241853"/>
    <w:rsid w:val="00245F46"/>
    <w:rsid w:val="0025339C"/>
    <w:rsid w:val="002552D9"/>
    <w:rsid w:val="00255CE7"/>
    <w:rsid w:val="0025639A"/>
    <w:rsid w:val="00261ECF"/>
    <w:rsid w:val="00262657"/>
    <w:rsid w:val="002631DF"/>
    <w:rsid w:val="00264928"/>
    <w:rsid w:val="00265886"/>
    <w:rsid w:val="00270292"/>
    <w:rsid w:val="002703E1"/>
    <w:rsid w:val="00271AB4"/>
    <w:rsid w:val="002823E4"/>
    <w:rsid w:val="00282800"/>
    <w:rsid w:val="002846A0"/>
    <w:rsid w:val="00286D32"/>
    <w:rsid w:val="00291206"/>
    <w:rsid w:val="0029451C"/>
    <w:rsid w:val="00295942"/>
    <w:rsid w:val="002963B9"/>
    <w:rsid w:val="002968C3"/>
    <w:rsid w:val="00297D7A"/>
    <w:rsid w:val="002A23B5"/>
    <w:rsid w:val="002A4EB5"/>
    <w:rsid w:val="002A6F0C"/>
    <w:rsid w:val="002B2BCD"/>
    <w:rsid w:val="002B3F18"/>
    <w:rsid w:val="002B6885"/>
    <w:rsid w:val="002C0B59"/>
    <w:rsid w:val="002C1178"/>
    <w:rsid w:val="002C4CFD"/>
    <w:rsid w:val="002C5DDC"/>
    <w:rsid w:val="002C64C1"/>
    <w:rsid w:val="002C7BCD"/>
    <w:rsid w:val="002D41A5"/>
    <w:rsid w:val="002D4313"/>
    <w:rsid w:val="002D4CAE"/>
    <w:rsid w:val="002D58D4"/>
    <w:rsid w:val="002D7910"/>
    <w:rsid w:val="002D7ACB"/>
    <w:rsid w:val="002E0088"/>
    <w:rsid w:val="002E1E83"/>
    <w:rsid w:val="002E352F"/>
    <w:rsid w:val="002E446D"/>
    <w:rsid w:val="002E63BA"/>
    <w:rsid w:val="002F1C04"/>
    <w:rsid w:val="002F2220"/>
    <w:rsid w:val="002F2278"/>
    <w:rsid w:val="002F3C99"/>
    <w:rsid w:val="002F52C9"/>
    <w:rsid w:val="002F66F1"/>
    <w:rsid w:val="002F6CB4"/>
    <w:rsid w:val="00301349"/>
    <w:rsid w:val="00306201"/>
    <w:rsid w:val="00310D48"/>
    <w:rsid w:val="0031215A"/>
    <w:rsid w:val="0031358C"/>
    <w:rsid w:val="00315D19"/>
    <w:rsid w:val="003201F6"/>
    <w:rsid w:val="0032069E"/>
    <w:rsid w:val="0032155A"/>
    <w:rsid w:val="00325A15"/>
    <w:rsid w:val="00325E57"/>
    <w:rsid w:val="00326D48"/>
    <w:rsid w:val="00331263"/>
    <w:rsid w:val="00331826"/>
    <w:rsid w:val="00331AFE"/>
    <w:rsid w:val="0033209C"/>
    <w:rsid w:val="00332235"/>
    <w:rsid w:val="003347A7"/>
    <w:rsid w:val="00340E94"/>
    <w:rsid w:val="00341E08"/>
    <w:rsid w:val="00343039"/>
    <w:rsid w:val="00343642"/>
    <w:rsid w:val="00343D9A"/>
    <w:rsid w:val="00344C06"/>
    <w:rsid w:val="003452F5"/>
    <w:rsid w:val="0035249F"/>
    <w:rsid w:val="00354562"/>
    <w:rsid w:val="003548E4"/>
    <w:rsid w:val="00354EDC"/>
    <w:rsid w:val="00361B37"/>
    <w:rsid w:val="00362F8D"/>
    <w:rsid w:val="003651F4"/>
    <w:rsid w:val="00372CCF"/>
    <w:rsid w:val="00373C16"/>
    <w:rsid w:val="0037438C"/>
    <w:rsid w:val="00374C51"/>
    <w:rsid w:val="00375B9D"/>
    <w:rsid w:val="00376C43"/>
    <w:rsid w:val="00377966"/>
    <w:rsid w:val="00380196"/>
    <w:rsid w:val="00380581"/>
    <w:rsid w:val="00380DF7"/>
    <w:rsid w:val="00381686"/>
    <w:rsid w:val="00381FDE"/>
    <w:rsid w:val="00382EB7"/>
    <w:rsid w:val="00386ACE"/>
    <w:rsid w:val="00386D1F"/>
    <w:rsid w:val="00394E2C"/>
    <w:rsid w:val="0039581B"/>
    <w:rsid w:val="00397467"/>
    <w:rsid w:val="00397487"/>
    <w:rsid w:val="003A41F1"/>
    <w:rsid w:val="003A5EEB"/>
    <w:rsid w:val="003A7AA2"/>
    <w:rsid w:val="003B172E"/>
    <w:rsid w:val="003B28CF"/>
    <w:rsid w:val="003B2987"/>
    <w:rsid w:val="003B49CB"/>
    <w:rsid w:val="003C0074"/>
    <w:rsid w:val="003C16DE"/>
    <w:rsid w:val="003C35F7"/>
    <w:rsid w:val="003D199F"/>
    <w:rsid w:val="003D1A18"/>
    <w:rsid w:val="003D1FC3"/>
    <w:rsid w:val="003D5485"/>
    <w:rsid w:val="003D5BBD"/>
    <w:rsid w:val="003D683B"/>
    <w:rsid w:val="003E07FC"/>
    <w:rsid w:val="003E0827"/>
    <w:rsid w:val="003E0FD9"/>
    <w:rsid w:val="003F1953"/>
    <w:rsid w:val="003F7B58"/>
    <w:rsid w:val="003F7DFE"/>
    <w:rsid w:val="0040090A"/>
    <w:rsid w:val="00402C36"/>
    <w:rsid w:val="004100BB"/>
    <w:rsid w:val="004106BE"/>
    <w:rsid w:val="00410F5D"/>
    <w:rsid w:val="004123AE"/>
    <w:rsid w:val="00417504"/>
    <w:rsid w:val="004175BF"/>
    <w:rsid w:val="004206D1"/>
    <w:rsid w:val="00421FCA"/>
    <w:rsid w:val="0042404A"/>
    <w:rsid w:val="0042719C"/>
    <w:rsid w:val="00430633"/>
    <w:rsid w:val="00432C63"/>
    <w:rsid w:val="00433822"/>
    <w:rsid w:val="00433C86"/>
    <w:rsid w:val="00434348"/>
    <w:rsid w:val="004347E1"/>
    <w:rsid w:val="004353F8"/>
    <w:rsid w:val="00436104"/>
    <w:rsid w:val="0044410F"/>
    <w:rsid w:val="0044521B"/>
    <w:rsid w:val="0044780D"/>
    <w:rsid w:val="00447A76"/>
    <w:rsid w:val="00451703"/>
    <w:rsid w:val="00453ECE"/>
    <w:rsid w:val="00454A3B"/>
    <w:rsid w:val="00455835"/>
    <w:rsid w:val="00455F5A"/>
    <w:rsid w:val="00457E80"/>
    <w:rsid w:val="00460E4C"/>
    <w:rsid w:val="0046202F"/>
    <w:rsid w:val="00462C1B"/>
    <w:rsid w:val="00464604"/>
    <w:rsid w:val="00464C2F"/>
    <w:rsid w:val="004660A7"/>
    <w:rsid w:val="0046782C"/>
    <w:rsid w:val="004720DE"/>
    <w:rsid w:val="0047271F"/>
    <w:rsid w:val="004731F0"/>
    <w:rsid w:val="00473316"/>
    <w:rsid w:val="00474E65"/>
    <w:rsid w:val="0047586C"/>
    <w:rsid w:val="00475DC2"/>
    <w:rsid w:val="00476460"/>
    <w:rsid w:val="00480D6B"/>
    <w:rsid w:val="00482B78"/>
    <w:rsid w:val="00483EE3"/>
    <w:rsid w:val="004865B0"/>
    <w:rsid w:val="00491D2F"/>
    <w:rsid w:val="004920A9"/>
    <w:rsid w:val="00493B48"/>
    <w:rsid w:val="004945A2"/>
    <w:rsid w:val="00496F79"/>
    <w:rsid w:val="004A0003"/>
    <w:rsid w:val="004A2CA2"/>
    <w:rsid w:val="004A670F"/>
    <w:rsid w:val="004B33F3"/>
    <w:rsid w:val="004B7FF2"/>
    <w:rsid w:val="004C1179"/>
    <w:rsid w:val="004C72CD"/>
    <w:rsid w:val="004D0159"/>
    <w:rsid w:val="004D1DA6"/>
    <w:rsid w:val="004D308C"/>
    <w:rsid w:val="004D48BB"/>
    <w:rsid w:val="004D56BE"/>
    <w:rsid w:val="004D6393"/>
    <w:rsid w:val="004D64D5"/>
    <w:rsid w:val="004D7C82"/>
    <w:rsid w:val="004E3821"/>
    <w:rsid w:val="004E4188"/>
    <w:rsid w:val="004E451D"/>
    <w:rsid w:val="004E5F7C"/>
    <w:rsid w:val="004E7F0C"/>
    <w:rsid w:val="004F0976"/>
    <w:rsid w:val="004F1E2A"/>
    <w:rsid w:val="004F2DFF"/>
    <w:rsid w:val="004F3526"/>
    <w:rsid w:val="004F39E4"/>
    <w:rsid w:val="004F4D99"/>
    <w:rsid w:val="004F4F39"/>
    <w:rsid w:val="004F7E5B"/>
    <w:rsid w:val="00500541"/>
    <w:rsid w:val="00504C29"/>
    <w:rsid w:val="005056F9"/>
    <w:rsid w:val="00505967"/>
    <w:rsid w:val="00505E2B"/>
    <w:rsid w:val="00507FDF"/>
    <w:rsid w:val="00511C4D"/>
    <w:rsid w:val="00512360"/>
    <w:rsid w:val="00513C5E"/>
    <w:rsid w:val="005160BB"/>
    <w:rsid w:val="00517D44"/>
    <w:rsid w:val="00521F81"/>
    <w:rsid w:val="0052778E"/>
    <w:rsid w:val="00530C68"/>
    <w:rsid w:val="005340A0"/>
    <w:rsid w:val="00540724"/>
    <w:rsid w:val="00540AA5"/>
    <w:rsid w:val="00540BE7"/>
    <w:rsid w:val="0054560B"/>
    <w:rsid w:val="00546A88"/>
    <w:rsid w:val="00553F30"/>
    <w:rsid w:val="005557F5"/>
    <w:rsid w:val="005564E5"/>
    <w:rsid w:val="0055735D"/>
    <w:rsid w:val="00560EE9"/>
    <w:rsid w:val="00561441"/>
    <w:rsid w:val="00566A5E"/>
    <w:rsid w:val="00566B7B"/>
    <w:rsid w:val="005721FA"/>
    <w:rsid w:val="00581D31"/>
    <w:rsid w:val="00583422"/>
    <w:rsid w:val="00585F3B"/>
    <w:rsid w:val="00587D52"/>
    <w:rsid w:val="005917B0"/>
    <w:rsid w:val="00591C3A"/>
    <w:rsid w:val="00593029"/>
    <w:rsid w:val="0059694C"/>
    <w:rsid w:val="005B08B8"/>
    <w:rsid w:val="005B2019"/>
    <w:rsid w:val="005B21BB"/>
    <w:rsid w:val="005B31A5"/>
    <w:rsid w:val="005B6F0B"/>
    <w:rsid w:val="005C06CA"/>
    <w:rsid w:val="005C4B50"/>
    <w:rsid w:val="005D3251"/>
    <w:rsid w:val="005D4D28"/>
    <w:rsid w:val="005D653A"/>
    <w:rsid w:val="005E0B14"/>
    <w:rsid w:val="005E0DF4"/>
    <w:rsid w:val="005E4B10"/>
    <w:rsid w:val="005E4B34"/>
    <w:rsid w:val="005E749A"/>
    <w:rsid w:val="005F1732"/>
    <w:rsid w:val="005F29B4"/>
    <w:rsid w:val="005F5F30"/>
    <w:rsid w:val="006002E6"/>
    <w:rsid w:val="00600361"/>
    <w:rsid w:val="00601CDD"/>
    <w:rsid w:val="0060314C"/>
    <w:rsid w:val="006032CB"/>
    <w:rsid w:val="00603A9F"/>
    <w:rsid w:val="00603DC9"/>
    <w:rsid w:val="00604B81"/>
    <w:rsid w:val="00611097"/>
    <w:rsid w:val="00612C8E"/>
    <w:rsid w:val="006132DD"/>
    <w:rsid w:val="00617967"/>
    <w:rsid w:val="00617CCD"/>
    <w:rsid w:val="00620458"/>
    <w:rsid w:val="00622B33"/>
    <w:rsid w:val="00626857"/>
    <w:rsid w:val="006269A4"/>
    <w:rsid w:val="00631E04"/>
    <w:rsid w:val="0063314A"/>
    <w:rsid w:val="006346E4"/>
    <w:rsid w:val="0063782A"/>
    <w:rsid w:val="00640EBA"/>
    <w:rsid w:val="00645349"/>
    <w:rsid w:val="00645619"/>
    <w:rsid w:val="00650F43"/>
    <w:rsid w:val="00651A91"/>
    <w:rsid w:val="00653BB7"/>
    <w:rsid w:val="00653FFA"/>
    <w:rsid w:val="006560CE"/>
    <w:rsid w:val="00657714"/>
    <w:rsid w:val="00660500"/>
    <w:rsid w:val="006608D5"/>
    <w:rsid w:val="0066300F"/>
    <w:rsid w:val="006632E0"/>
    <w:rsid w:val="0067284F"/>
    <w:rsid w:val="00672B38"/>
    <w:rsid w:val="00683106"/>
    <w:rsid w:val="006847EE"/>
    <w:rsid w:val="006850C1"/>
    <w:rsid w:val="00686E2B"/>
    <w:rsid w:val="0069062F"/>
    <w:rsid w:val="00690FDD"/>
    <w:rsid w:val="006942AA"/>
    <w:rsid w:val="00694409"/>
    <w:rsid w:val="00694E11"/>
    <w:rsid w:val="00696704"/>
    <w:rsid w:val="006A2A86"/>
    <w:rsid w:val="006A46D7"/>
    <w:rsid w:val="006A70B4"/>
    <w:rsid w:val="006A7709"/>
    <w:rsid w:val="006B0132"/>
    <w:rsid w:val="006B04A6"/>
    <w:rsid w:val="006B1888"/>
    <w:rsid w:val="006C1D06"/>
    <w:rsid w:val="006C26EF"/>
    <w:rsid w:val="006C2B96"/>
    <w:rsid w:val="006C3502"/>
    <w:rsid w:val="006C529A"/>
    <w:rsid w:val="006C54AD"/>
    <w:rsid w:val="006D03B9"/>
    <w:rsid w:val="006E1D8F"/>
    <w:rsid w:val="006E282A"/>
    <w:rsid w:val="006E28E1"/>
    <w:rsid w:val="006E547E"/>
    <w:rsid w:val="006E6CE0"/>
    <w:rsid w:val="006E7D40"/>
    <w:rsid w:val="006F3DFA"/>
    <w:rsid w:val="007031F9"/>
    <w:rsid w:val="00704374"/>
    <w:rsid w:val="007046F1"/>
    <w:rsid w:val="0071331F"/>
    <w:rsid w:val="007166E4"/>
    <w:rsid w:val="00722615"/>
    <w:rsid w:val="00734444"/>
    <w:rsid w:val="00737A1F"/>
    <w:rsid w:val="00747893"/>
    <w:rsid w:val="0075008F"/>
    <w:rsid w:val="00762E79"/>
    <w:rsid w:val="00765EDD"/>
    <w:rsid w:val="007674A2"/>
    <w:rsid w:val="00776013"/>
    <w:rsid w:val="00776DE3"/>
    <w:rsid w:val="007823C9"/>
    <w:rsid w:val="0078512F"/>
    <w:rsid w:val="0078632E"/>
    <w:rsid w:val="007907FF"/>
    <w:rsid w:val="00792C2F"/>
    <w:rsid w:val="00793E98"/>
    <w:rsid w:val="00794A08"/>
    <w:rsid w:val="007A6629"/>
    <w:rsid w:val="007A7AAC"/>
    <w:rsid w:val="007B02D7"/>
    <w:rsid w:val="007B203F"/>
    <w:rsid w:val="007B22C3"/>
    <w:rsid w:val="007B3076"/>
    <w:rsid w:val="007B31E3"/>
    <w:rsid w:val="007B6AB2"/>
    <w:rsid w:val="007C47FD"/>
    <w:rsid w:val="007D0052"/>
    <w:rsid w:val="007D0139"/>
    <w:rsid w:val="007D0615"/>
    <w:rsid w:val="007D1D80"/>
    <w:rsid w:val="007D2D76"/>
    <w:rsid w:val="007D325D"/>
    <w:rsid w:val="007D7A0B"/>
    <w:rsid w:val="007E0A6B"/>
    <w:rsid w:val="007E1BB0"/>
    <w:rsid w:val="007E480C"/>
    <w:rsid w:val="007E6885"/>
    <w:rsid w:val="007F3291"/>
    <w:rsid w:val="007F5142"/>
    <w:rsid w:val="007F5BC0"/>
    <w:rsid w:val="007F6200"/>
    <w:rsid w:val="008026DB"/>
    <w:rsid w:val="00803A9D"/>
    <w:rsid w:val="00804310"/>
    <w:rsid w:val="00810519"/>
    <w:rsid w:val="008140F0"/>
    <w:rsid w:val="008152B8"/>
    <w:rsid w:val="00817177"/>
    <w:rsid w:val="00824B9E"/>
    <w:rsid w:val="00825AE2"/>
    <w:rsid w:val="008268AA"/>
    <w:rsid w:val="0083085E"/>
    <w:rsid w:val="008327A1"/>
    <w:rsid w:val="00833F81"/>
    <w:rsid w:val="00834658"/>
    <w:rsid w:val="0084166A"/>
    <w:rsid w:val="008417D5"/>
    <w:rsid w:val="00844F6A"/>
    <w:rsid w:val="00850B49"/>
    <w:rsid w:val="00852355"/>
    <w:rsid w:val="008547DF"/>
    <w:rsid w:val="00856A97"/>
    <w:rsid w:val="00857AAA"/>
    <w:rsid w:val="008610C7"/>
    <w:rsid w:val="008637FE"/>
    <w:rsid w:val="00863CDC"/>
    <w:rsid w:val="00864751"/>
    <w:rsid w:val="008648AA"/>
    <w:rsid w:val="00864A28"/>
    <w:rsid w:val="00876551"/>
    <w:rsid w:val="00882763"/>
    <w:rsid w:val="0088491C"/>
    <w:rsid w:val="00885D68"/>
    <w:rsid w:val="00890EC0"/>
    <w:rsid w:val="00891CD9"/>
    <w:rsid w:val="008926FF"/>
    <w:rsid w:val="00892B4E"/>
    <w:rsid w:val="00893B03"/>
    <w:rsid w:val="00893F24"/>
    <w:rsid w:val="0089413E"/>
    <w:rsid w:val="00894545"/>
    <w:rsid w:val="00896C71"/>
    <w:rsid w:val="008977DA"/>
    <w:rsid w:val="008A3575"/>
    <w:rsid w:val="008A4279"/>
    <w:rsid w:val="008B22D9"/>
    <w:rsid w:val="008B242D"/>
    <w:rsid w:val="008B26A7"/>
    <w:rsid w:val="008C236E"/>
    <w:rsid w:val="008C484E"/>
    <w:rsid w:val="008C6CFD"/>
    <w:rsid w:val="008C700B"/>
    <w:rsid w:val="008C70A4"/>
    <w:rsid w:val="008C7707"/>
    <w:rsid w:val="008D103E"/>
    <w:rsid w:val="008D24B1"/>
    <w:rsid w:val="008D30D8"/>
    <w:rsid w:val="008E58E8"/>
    <w:rsid w:val="008E6239"/>
    <w:rsid w:val="008E7D62"/>
    <w:rsid w:val="008F06D0"/>
    <w:rsid w:val="008F2F18"/>
    <w:rsid w:val="008F4191"/>
    <w:rsid w:val="008F58E3"/>
    <w:rsid w:val="008F58EE"/>
    <w:rsid w:val="008F5BD3"/>
    <w:rsid w:val="00900ED8"/>
    <w:rsid w:val="0090138C"/>
    <w:rsid w:val="00901F72"/>
    <w:rsid w:val="009043F6"/>
    <w:rsid w:val="00904595"/>
    <w:rsid w:val="00905033"/>
    <w:rsid w:val="00906EE8"/>
    <w:rsid w:val="009070D1"/>
    <w:rsid w:val="009132CE"/>
    <w:rsid w:val="009150B7"/>
    <w:rsid w:val="00920E25"/>
    <w:rsid w:val="00921BE2"/>
    <w:rsid w:val="0092269F"/>
    <w:rsid w:val="00923C20"/>
    <w:rsid w:val="009269EF"/>
    <w:rsid w:val="009307F9"/>
    <w:rsid w:val="0093528E"/>
    <w:rsid w:val="00936C8D"/>
    <w:rsid w:val="0094358D"/>
    <w:rsid w:val="00944C75"/>
    <w:rsid w:val="009450FB"/>
    <w:rsid w:val="00946D31"/>
    <w:rsid w:val="00947996"/>
    <w:rsid w:val="009509F5"/>
    <w:rsid w:val="009518DA"/>
    <w:rsid w:val="0095686E"/>
    <w:rsid w:val="009611B6"/>
    <w:rsid w:val="00961C82"/>
    <w:rsid w:val="0096371D"/>
    <w:rsid w:val="00966E84"/>
    <w:rsid w:val="009673EA"/>
    <w:rsid w:val="009713A3"/>
    <w:rsid w:val="00972AFF"/>
    <w:rsid w:val="009735B0"/>
    <w:rsid w:val="00973BCF"/>
    <w:rsid w:val="00976715"/>
    <w:rsid w:val="009803A8"/>
    <w:rsid w:val="00981EF9"/>
    <w:rsid w:val="00983BC9"/>
    <w:rsid w:val="00984BBE"/>
    <w:rsid w:val="00984CFA"/>
    <w:rsid w:val="00984EE4"/>
    <w:rsid w:val="00985106"/>
    <w:rsid w:val="00992A24"/>
    <w:rsid w:val="0099312F"/>
    <w:rsid w:val="009963AC"/>
    <w:rsid w:val="009A03B8"/>
    <w:rsid w:val="009A11A5"/>
    <w:rsid w:val="009A26CF"/>
    <w:rsid w:val="009A32EE"/>
    <w:rsid w:val="009A54B1"/>
    <w:rsid w:val="009A6FAD"/>
    <w:rsid w:val="009A7031"/>
    <w:rsid w:val="009B059F"/>
    <w:rsid w:val="009B75A6"/>
    <w:rsid w:val="009C00B2"/>
    <w:rsid w:val="009C0714"/>
    <w:rsid w:val="009C1C3D"/>
    <w:rsid w:val="009C2E37"/>
    <w:rsid w:val="009C3881"/>
    <w:rsid w:val="009C5E9D"/>
    <w:rsid w:val="009C6CCA"/>
    <w:rsid w:val="009D0482"/>
    <w:rsid w:val="009D3183"/>
    <w:rsid w:val="009D77CE"/>
    <w:rsid w:val="009E0699"/>
    <w:rsid w:val="009E0DBF"/>
    <w:rsid w:val="009E1EA4"/>
    <w:rsid w:val="009E52AE"/>
    <w:rsid w:val="009E698F"/>
    <w:rsid w:val="009F1D16"/>
    <w:rsid w:val="009F20E0"/>
    <w:rsid w:val="009F273F"/>
    <w:rsid w:val="009F503C"/>
    <w:rsid w:val="009F5F03"/>
    <w:rsid w:val="00A0120B"/>
    <w:rsid w:val="00A013E2"/>
    <w:rsid w:val="00A02D09"/>
    <w:rsid w:val="00A03E7C"/>
    <w:rsid w:val="00A112A7"/>
    <w:rsid w:val="00A1350A"/>
    <w:rsid w:val="00A15B6B"/>
    <w:rsid w:val="00A15E5E"/>
    <w:rsid w:val="00A15F6C"/>
    <w:rsid w:val="00A16BDA"/>
    <w:rsid w:val="00A23AB5"/>
    <w:rsid w:val="00A2573B"/>
    <w:rsid w:val="00A27B80"/>
    <w:rsid w:val="00A337F7"/>
    <w:rsid w:val="00A33C98"/>
    <w:rsid w:val="00A35478"/>
    <w:rsid w:val="00A35B49"/>
    <w:rsid w:val="00A35DEF"/>
    <w:rsid w:val="00A4077D"/>
    <w:rsid w:val="00A4254F"/>
    <w:rsid w:val="00A43D4E"/>
    <w:rsid w:val="00A44640"/>
    <w:rsid w:val="00A44C34"/>
    <w:rsid w:val="00A51089"/>
    <w:rsid w:val="00A5207C"/>
    <w:rsid w:val="00A521D9"/>
    <w:rsid w:val="00A55846"/>
    <w:rsid w:val="00A5624D"/>
    <w:rsid w:val="00A60692"/>
    <w:rsid w:val="00A60C7D"/>
    <w:rsid w:val="00A65193"/>
    <w:rsid w:val="00A72894"/>
    <w:rsid w:val="00A73164"/>
    <w:rsid w:val="00A740CA"/>
    <w:rsid w:val="00A75134"/>
    <w:rsid w:val="00A75AFF"/>
    <w:rsid w:val="00A83E08"/>
    <w:rsid w:val="00A86AA5"/>
    <w:rsid w:val="00A86F2A"/>
    <w:rsid w:val="00A877DC"/>
    <w:rsid w:val="00A87FDF"/>
    <w:rsid w:val="00A93FFA"/>
    <w:rsid w:val="00A94C1E"/>
    <w:rsid w:val="00AA0247"/>
    <w:rsid w:val="00AA055B"/>
    <w:rsid w:val="00AA6A0C"/>
    <w:rsid w:val="00AB2641"/>
    <w:rsid w:val="00AB28C3"/>
    <w:rsid w:val="00AB3236"/>
    <w:rsid w:val="00AB38F8"/>
    <w:rsid w:val="00AB408F"/>
    <w:rsid w:val="00AB622D"/>
    <w:rsid w:val="00AC06A3"/>
    <w:rsid w:val="00AC772F"/>
    <w:rsid w:val="00AD2664"/>
    <w:rsid w:val="00AD7E75"/>
    <w:rsid w:val="00AE0230"/>
    <w:rsid w:val="00AE0600"/>
    <w:rsid w:val="00AE3874"/>
    <w:rsid w:val="00AE3EF8"/>
    <w:rsid w:val="00AE725A"/>
    <w:rsid w:val="00AE7DAD"/>
    <w:rsid w:val="00AF107D"/>
    <w:rsid w:val="00AF201C"/>
    <w:rsid w:val="00AF3579"/>
    <w:rsid w:val="00AF6C74"/>
    <w:rsid w:val="00B00B5F"/>
    <w:rsid w:val="00B00CF3"/>
    <w:rsid w:val="00B01175"/>
    <w:rsid w:val="00B023D7"/>
    <w:rsid w:val="00B04C8A"/>
    <w:rsid w:val="00B117BC"/>
    <w:rsid w:val="00B134A6"/>
    <w:rsid w:val="00B170AB"/>
    <w:rsid w:val="00B17B03"/>
    <w:rsid w:val="00B24268"/>
    <w:rsid w:val="00B24B15"/>
    <w:rsid w:val="00B3006B"/>
    <w:rsid w:val="00B32A8A"/>
    <w:rsid w:val="00B34BD1"/>
    <w:rsid w:val="00B37CF3"/>
    <w:rsid w:val="00B40C22"/>
    <w:rsid w:val="00B42675"/>
    <w:rsid w:val="00B458D4"/>
    <w:rsid w:val="00B45AAF"/>
    <w:rsid w:val="00B47C46"/>
    <w:rsid w:val="00B517A9"/>
    <w:rsid w:val="00B525DF"/>
    <w:rsid w:val="00B52DAD"/>
    <w:rsid w:val="00B53BC6"/>
    <w:rsid w:val="00B547F6"/>
    <w:rsid w:val="00B56C93"/>
    <w:rsid w:val="00B62916"/>
    <w:rsid w:val="00B64AD5"/>
    <w:rsid w:val="00B65449"/>
    <w:rsid w:val="00B67348"/>
    <w:rsid w:val="00B67A17"/>
    <w:rsid w:val="00B717AF"/>
    <w:rsid w:val="00B72DEF"/>
    <w:rsid w:val="00B73F09"/>
    <w:rsid w:val="00B75D77"/>
    <w:rsid w:val="00B77024"/>
    <w:rsid w:val="00B856B7"/>
    <w:rsid w:val="00B8582C"/>
    <w:rsid w:val="00B913A1"/>
    <w:rsid w:val="00B92E25"/>
    <w:rsid w:val="00B944A2"/>
    <w:rsid w:val="00B95B3E"/>
    <w:rsid w:val="00B97CB8"/>
    <w:rsid w:val="00BA2B14"/>
    <w:rsid w:val="00BA7866"/>
    <w:rsid w:val="00BA78C5"/>
    <w:rsid w:val="00BB0819"/>
    <w:rsid w:val="00BB0EAB"/>
    <w:rsid w:val="00BB2B9D"/>
    <w:rsid w:val="00BB3551"/>
    <w:rsid w:val="00BB3AEE"/>
    <w:rsid w:val="00BB46D9"/>
    <w:rsid w:val="00BB79FB"/>
    <w:rsid w:val="00BC61F3"/>
    <w:rsid w:val="00BC7500"/>
    <w:rsid w:val="00BC77EA"/>
    <w:rsid w:val="00BD5159"/>
    <w:rsid w:val="00BD57FD"/>
    <w:rsid w:val="00BD5939"/>
    <w:rsid w:val="00BD78ED"/>
    <w:rsid w:val="00BE1A9B"/>
    <w:rsid w:val="00BE220B"/>
    <w:rsid w:val="00BE253D"/>
    <w:rsid w:val="00BE3807"/>
    <w:rsid w:val="00BE4866"/>
    <w:rsid w:val="00BF25E2"/>
    <w:rsid w:val="00BF2BC4"/>
    <w:rsid w:val="00BF3944"/>
    <w:rsid w:val="00BF72F9"/>
    <w:rsid w:val="00C0325B"/>
    <w:rsid w:val="00C03D59"/>
    <w:rsid w:val="00C04253"/>
    <w:rsid w:val="00C06F14"/>
    <w:rsid w:val="00C10056"/>
    <w:rsid w:val="00C103FC"/>
    <w:rsid w:val="00C1282C"/>
    <w:rsid w:val="00C12D53"/>
    <w:rsid w:val="00C13B46"/>
    <w:rsid w:val="00C15617"/>
    <w:rsid w:val="00C166FF"/>
    <w:rsid w:val="00C1DE72"/>
    <w:rsid w:val="00C21B90"/>
    <w:rsid w:val="00C23127"/>
    <w:rsid w:val="00C239CE"/>
    <w:rsid w:val="00C2445D"/>
    <w:rsid w:val="00C245DC"/>
    <w:rsid w:val="00C258AF"/>
    <w:rsid w:val="00C37A04"/>
    <w:rsid w:val="00C42382"/>
    <w:rsid w:val="00C42FC5"/>
    <w:rsid w:val="00C440FE"/>
    <w:rsid w:val="00C44FDA"/>
    <w:rsid w:val="00C52A50"/>
    <w:rsid w:val="00C553D4"/>
    <w:rsid w:val="00C5556D"/>
    <w:rsid w:val="00C60E46"/>
    <w:rsid w:val="00C62453"/>
    <w:rsid w:val="00C62BD7"/>
    <w:rsid w:val="00C666CD"/>
    <w:rsid w:val="00C71FAD"/>
    <w:rsid w:val="00C72410"/>
    <w:rsid w:val="00C73A22"/>
    <w:rsid w:val="00C74D95"/>
    <w:rsid w:val="00C775B9"/>
    <w:rsid w:val="00C8110E"/>
    <w:rsid w:val="00C85F42"/>
    <w:rsid w:val="00C86328"/>
    <w:rsid w:val="00C86C38"/>
    <w:rsid w:val="00C87316"/>
    <w:rsid w:val="00C90791"/>
    <w:rsid w:val="00C97946"/>
    <w:rsid w:val="00CA1E72"/>
    <w:rsid w:val="00CA27DB"/>
    <w:rsid w:val="00CA281C"/>
    <w:rsid w:val="00CA3D13"/>
    <w:rsid w:val="00CA3E82"/>
    <w:rsid w:val="00CA419F"/>
    <w:rsid w:val="00CA455A"/>
    <w:rsid w:val="00CA53E2"/>
    <w:rsid w:val="00CA543E"/>
    <w:rsid w:val="00CA5916"/>
    <w:rsid w:val="00CA6168"/>
    <w:rsid w:val="00CA6A71"/>
    <w:rsid w:val="00CA73E2"/>
    <w:rsid w:val="00CB094D"/>
    <w:rsid w:val="00CB2363"/>
    <w:rsid w:val="00CB297D"/>
    <w:rsid w:val="00CB29FA"/>
    <w:rsid w:val="00CB2E1B"/>
    <w:rsid w:val="00CB6ABC"/>
    <w:rsid w:val="00CB7D15"/>
    <w:rsid w:val="00CC0C5D"/>
    <w:rsid w:val="00CC3212"/>
    <w:rsid w:val="00CC6532"/>
    <w:rsid w:val="00CC697F"/>
    <w:rsid w:val="00CC6F1B"/>
    <w:rsid w:val="00CD027A"/>
    <w:rsid w:val="00CD1F68"/>
    <w:rsid w:val="00CD734D"/>
    <w:rsid w:val="00CE2269"/>
    <w:rsid w:val="00CE3632"/>
    <w:rsid w:val="00CE3B4D"/>
    <w:rsid w:val="00CE4C83"/>
    <w:rsid w:val="00CE51B6"/>
    <w:rsid w:val="00CE7979"/>
    <w:rsid w:val="00CF7565"/>
    <w:rsid w:val="00D00228"/>
    <w:rsid w:val="00D12656"/>
    <w:rsid w:val="00D13EC6"/>
    <w:rsid w:val="00D1430C"/>
    <w:rsid w:val="00D14FA9"/>
    <w:rsid w:val="00D15310"/>
    <w:rsid w:val="00D237E7"/>
    <w:rsid w:val="00D23B37"/>
    <w:rsid w:val="00D2739A"/>
    <w:rsid w:val="00D30FBB"/>
    <w:rsid w:val="00D40297"/>
    <w:rsid w:val="00D43275"/>
    <w:rsid w:val="00D44B67"/>
    <w:rsid w:val="00D46295"/>
    <w:rsid w:val="00D4723E"/>
    <w:rsid w:val="00D568A6"/>
    <w:rsid w:val="00D579B9"/>
    <w:rsid w:val="00D57D87"/>
    <w:rsid w:val="00D61B51"/>
    <w:rsid w:val="00D66865"/>
    <w:rsid w:val="00D66D49"/>
    <w:rsid w:val="00D7439B"/>
    <w:rsid w:val="00D76EAE"/>
    <w:rsid w:val="00D803D0"/>
    <w:rsid w:val="00D80624"/>
    <w:rsid w:val="00D8635C"/>
    <w:rsid w:val="00D86D60"/>
    <w:rsid w:val="00D914A2"/>
    <w:rsid w:val="00D91542"/>
    <w:rsid w:val="00D93524"/>
    <w:rsid w:val="00D9554D"/>
    <w:rsid w:val="00D95771"/>
    <w:rsid w:val="00D96B1C"/>
    <w:rsid w:val="00D97308"/>
    <w:rsid w:val="00DA1270"/>
    <w:rsid w:val="00DA1CD4"/>
    <w:rsid w:val="00DA3100"/>
    <w:rsid w:val="00DA3A27"/>
    <w:rsid w:val="00DA5040"/>
    <w:rsid w:val="00DA742E"/>
    <w:rsid w:val="00DB0FC2"/>
    <w:rsid w:val="00DB3A99"/>
    <w:rsid w:val="00DB786E"/>
    <w:rsid w:val="00DC2CAC"/>
    <w:rsid w:val="00DC425A"/>
    <w:rsid w:val="00DC500A"/>
    <w:rsid w:val="00DC5956"/>
    <w:rsid w:val="00DC6184"/>
    <w:rsid w:val="00DC64E8"/>
    <w:rsid w:val="00DC6CF3"/>
    <w:rsid w:val="00DD3321"/>
    <w:rsid w:val="00DD4DD6"/>
    <w:rsid w:val="00DD5EF5"/>
    <w:rsid w:val="00DD6BA7"/>
    <w:rsid w:val="00DE1DF9"/>
    <w:rsid w:val="00DE36B4"/>
    <w:rsid w:val="00DE4265"/>
    <w:rsid w:val="00DE42F5"/>
    <w:rsid w:val="00DE46FF"/>
    <w:rsid w:val="00DF0E6E"/>
    <w:rsid w:val="00DF150E"/>
    <w:rsid w:val="00DF170D"/>
    <w:rsid w:val="00DF2EE5"/>
    <w:rsid w:val="00DF3A0C"/>
    <w:rsid w:val="00DF4013"/>
    <w:rsid w:val="00DF41D5"/>
    <w:rsid w:val="00DF5A7B"/>
    <w:rsid w:val="00DF7573"/>
    <w:rsid w:val="00E005DE"/>
    <w:rsid w:val="00E030D5"/>
    <w:rsid w:val="00E110C3"/>
    <w:rsid w:val="00E12A62"/>
    <w:rsid w:val="00E155BF"/>
    <w:rsid w:val="00E169D3"/>
    <w:rsid w:val="00E2201C"/>
    <w:rsid w:val="00E22B30"/>
    <w:rsid w:val="00E27B7C"/>
    <w:rsid w:val="00E32B5C"/>
    <w:rsid w:val="00E416B0"/>
    <w:rsid w:val="00E417F9"/>
    <w:rsid w:val="00E41CCB"/>
    <w:rsid w:val="00E44355"/>
    <w:rsid w:val="00E447D1"/>
    <w:rsid w:val="00E4578D"/>
    <w:rsid w:val="00E461AB"/>
    <w:rsid w:val="00E502E5"/>
    <w:rsid w:val="00E54FA7"/>
    <w:rsid w:val="00E60FEB"/>
    <w:rsid w:val="00E62DD5"/>
    <w:rsid w:val="00E66018"/>
    <w:rsid w:val="00E663E5"/>
    <w:rsid w:val="00E66968"/>
    <w:rsid w:val="00E6739E"/>
    <w:rsid w:val="00E73353"/>
    <w:rsid w:val="00E746C3"/>
    <w:rsid w:val="00E83372"/>
    <w:rsid w:val="00E90F29"/>
    <w:rsid w:val="00E91C81"/>
    <w:rsid w:val="00E93247"/>
    <w:rsid w:val="00E93ED4"/>
    <w:rsid w:val="00E93EDA"/>
    <w:rsid w:val="00E943AA"/>
    <w:rsid w:val="00E94A20"/>
    <w:rsid w:val="00E9549D"/>
    <w:rsid w:val="00E9684B"/>
    <w:rsid w:val="00EA2A85"/>
    <w:rsid w:val="00EA318D"/>
    <w:rsid w:val="00EA4756"/>
    <w:rsid w:val="00EA624E"/>
    <w:rsid w:val="00EA72CB"/>
    <w:rsid w:val="00EB0EA2"/>
    <w:rsid w:val="00EB3232"/>
    <w:rsid w:val="00EB3A5F"/>
    <w:rsid w:val="00EB5913"/>
    <w:rsid w:val="00EB671B"/>
    <w:rsid w:val="00EB6A5A"/>
    <w:rsid w:val="00EC1137"/>
    <w:rsid w:val="00ED3622"/>
    <w:rsid w:val="00ED3AA8"/>
    <w:rsid w:val="00ED6492"/>
    <w:rsid w:val="00ED66C0"/>
    <w:rsid w:val="00ED67E9"/>
    <w:rsid w:val="00ED7D3F"/>
    <w:rsid w:val="00EE7B74"/>
    <w:rsid w:val="00EF09E8"/>
    <w:rsid w:val="00EF17BC"/>
    <w:rsid w:val="00EF3422"/>
    <w:rsid w:val="00EF3D82"/>
    <w:rsid w:val="00EF4AB5"/>
    <w:rsid w:val="00F00523"/>
    <w:rsid w:val="00F04445"/>
    <w:rsid w:val="00F04A73"/>
    <w:rsid w:val="00F056C8"/>
    <w:rsid w:val="00F0621D"/>
    <w:rsid w:val="00F06A21"/>
    <w:rsid w:val="00F070B4"/>
    <w:rsid w:val="00F1023C"/>
    <w:rsid w:val="00F11356"/>
    <w:rsid w:val="00F1246D"/>
    <w:rsid w:val="00F16098"/>
    <w:rsid w:val="00F173A4"/>
    <w:rsid w:val="00F21D3C"/>
    <w:rsid w:val="00F2271A"/>
    <w:rsid w:val="00F22C39"/>
    <w:rsid w:val="00F231EB"/>
    <w:rsid w:val="00F2320F"/>
    <w:rsid w:val="00F23E38"/>
    <w:rsid w:val="00F24B6D"/>
    <w:rsid w:val="00F251B2"/>
    <w:rsid w:val="00F33BF4"/>
    <w:rsid w:val="00F351C6"/>
    <w:rsid w:val="00F357F9"/>
    <w:rsid w:val="00F359C6"/>
    <w:rsid w:val="00F413C9"/>
    <w:rsid w:val="00F4147B"/>
    <w:rsid w:val="00F651E1"/>
    <w:rsid w:val="00F65600"/>
    <w:rsid w:val="00F65AAD"/>
    <w:rsid w:val="00F67421"/>
    <w:rsid w:val="00F713A7"/>
    <w:rsid w:val="00F72A91"/>
    <w:rsid w:val="00F74C56"/>
    <w:rsid w:val="00F75836"/>
    <w:rsid w:val="00F75957"/>
    <w:rsid w:val="00F76300"/>
    <w:rsid w:val="00F8DC08"/>
    <w:rsid w:val="00F907D0"/>
    <w:rsid w:val="00F91AD2"/>
    <w:rsid w:val="00F91ED2"/>
    <w:rsid w:val="00F9385E"/>
    <w:rsid w:val="00F9625C"/>
    <w:rsid w:val="00FA1C59"/>
    <w:rsid w:val="00FA1EB2"/>
    <w:rsid w:val="00FA2607"/>
    <w:rsid w:val="00FA4055"/>
    <w:rsid w:val="00FB0344"/>
    <w:rsid w:val="00FB1A33"/>
    <w:rsid w:val="00FB3631"/>
    <w:rsid w:val="00FB3677"/>
    <w:rsid w:val="00FB46A5"/>
    <w:rsid w:val="00FB5DFC"/>
    <w:rsid w:val="00FC0747"/>
    <w:rsid w:val="00FC1A26"/>
    <w:rsid w:val="00FC496C"/>
    <w:rsid w:val="00FC527B"/>
    <w:rsid w:val="00FD0ED1"/>
    <w:rsid w:val="00FD2867"/>
    <w:rsid w:val="00FD34BB"/>
    <w:rsid w:val="00FE0E0F"/>
    <w:rsid w:val="00FE190D"/>
    <w:rsid w:val="00FE6B44"/>
    <w:rsid w:val="00FE75E2"/>
    <w:rsid w:val="00FF0052"/>
    <w:rsid w:val="00FF1487"/>
    <w:rsid w:val="00FF238A"/>
    <w:rsid w:val="00FF30FD"/>
    <w:rsid w:val="00FF4B29"/>
    <w:rsid w:val="00FF4FAE"/>
    <w:rsid w:val="00FF6302"/>
    <w:rsid w:val="0122AE0C"/>
    <w:rsid w:val="0126103B"/>
    <w:rsid w:val="01C27495"/>
    <w:rsid w:val="01C9EC5F"/>
    <w:rsid w:val="02478DE7"/>
    <w:rsid w:val="026E99BD"/>
    <w:rsid w:val="02CFA8AB"/>
    <w:rsid w:val="02E18BF2"/>
    <w:rsid w:val="03559196"/>
    <w:rsid w:val="03B586B4"/>
    <w:rsid w:val="04555901"/>
    <w:rsid w:val="052F8B2F"/>
    <w:rsid w:val="05846F22"/>
    <w:rsid w:val="05C63DD3"/>
    <w:rsid w:val="061DE8E2"/>
    <w:rsid w:val="062FF61C"/>
    <w:rsid w:val="0637546D"/>
    <w:rsid w:val="0672E33A"/>
    <w:rsid w:val="070A71E9"/>
    <w:rsid w:val="074920AB"/>
    <w:rsid w:val="074ED7D0"/>
    <w:rsid w:val="07F4B595"/>
    <w:rsid w:val="08BEC86A"/>
    <w:rsid w:val="08C2D08D"/>
    <w:rsid w:val="092EF174"/>
    <w:rsid w:val="097AD89C"/>
    <w:rsid w:val="09913886"/>
    <w:rsid w:val="09B2E594"/>
    <w:rsid w:val="0A750363"/>
    <w:rsid w:val="0A8FC234"/>
    <w:rsid w:val="0ABA06EA"/>
    <w:rsid w:val="0B1EBE28"/>
    <w:rsid w:val="0B3F6441"/>
    <w:rsid w:val="0B9C8C03"/>
    <w:rsid w:val="0BF2DCE4"/>
    <w:rsid w:val="0C3DC72B"/>
    <w:rsid w:val="0C913438"/>
    <w:rsid w:val="0D0BAE25"/>
    <w:rsid w:val="0D5C7456"/>
    <w:rsid w:val="0DC4098F"/>
    <w:rsid w:val="0DD502A9"/>
    <w:rsid w:val="0E2B048E"/>
    <w:rsid w:val="0E3F48C5"/>
    <w:rsid w:val="0E57A7F4"/>
    <w:rsid w:val="0E7BADA5"/>
    <w:rsid w:val="0E965AD7"/>
    <w:rsid w:val="0EBB7A59"/>
    <w:rsid w:val="0EFCDEC3"/>
    <w:rsid w:val="0F00ABE6"/>
    <w:rsid w:val="0F466EC0"/>
    <w:rsid w:val="0F58AB45"/>
    <w:rsid w:val="0F7FBD0E"/>
    <w:rsid w:val="100E5184"/>
    <w:rsid w:val="10305485"/>
    <w:rsid w:val="11558688"/>
    <w:rsid w:val="11FA1A01"/>
    <w:rsid w:val="11FDFC50"/>
    <w:rsid w:val="12193263"/>
    <w:rsid w:val="121A7838"/>
    <w:rsid w:val="125E9B07"/>
    <w:rsid w:val="127E758D"/>
    <w:rsid w:val="134D1173"/>
    <w:rsid w:val="142FB93D"/>
    <w:rsid w:val="14432482"/>
    <w:rsid w:val="146ACCE5"/>
    <w:rsid w:val="1497CE5C"/>
    <w:rsid w:val="14C3FF73"/>
    <w:rsid w:val="14ED4AFD"/>
    <w:rsid w:val="15091EFD"/>
    <w:rsid w:val="15219A02"/>
    <w:rsid w:val="15D422EF"/>
    <w:rsid w:val="15D7BF66"/>
    <w:rsid w:val="161D6972"/>
    <w:rsid w:val="1636E69F"/>
    <w:rsid w:val="166BCABF"/>
    <w:rsid w:val="16737EC6"/>
    <w:rsid w:val="1728DE24"/>
    <w:rsid w:val="17C7A039"/>
    <w:rsid w:val="17E2A11D"/>
    <w:rsid w:val="17F3DC9C"/>
    <w:rsid w:val="1819C33A"/>
    <w:rsid w:val="182CDB85"/>
    <w:rsid w:val="1857B08F"/>
    <w:rsid w:val="186756A4"/>
    <w:rsid w:val="1895888E"/>
    <w:rsid w:val="18A7071F"/>
    <w:rsid w:val="18D3F44B"/>
    <w:rsid w:val="194AC751"/>
    <w:rsid w:val="195D0C5D"/>
    <w:rsid w:val="196C174A"/>
    <w:rsid w:val="1A54DBDB"/>
    <w:rsid w:val="1A61DD1B"/>
    <w:rsid w:val="1A66BD17"/>
    <w:rsid w:val="1ABF0E3F"/>
    <w:rsid w:val="1B18AEEF"/>
    <w:rsid w:val="1B1F1051"/>
    <w:rsid w:val="1B29412A"/>
    <w:rsid w:val="1B38D94C"/>
    <w:rsid w:val="1B61B780"/>
    <w:rsid w:val="1B8C7915"/>
    <w:rsid w:val="1BA4BFF1"/>
    <w:rsid w:val="1BACA9AB"/>
    <w:rsid w:val="1C962C34"/>
    <w:rsid w:val="1D0CDF02"/>
    <w:rsid w:val="1D43B03B"/>
    <w:rsid w:val="1D64C891"/>
    <w:rsid w:val="1DA08B42"/>
    <w:rsid w:val="1EA4ADEC"/>
    <w:rsid w:val="1EE800AB"/>
    <w:rsid w:val="1EEEBE03"/>
    <w:rsid w:val="2077A2D6"/>
    <w:rsid w:val="209D3CC2"/>
    <w:rsid w:val="20AED848"/>
    <w:rsid w:val="214A351B"/>
    <w:rsid w:val="21E114AC"/>
    <w:rsid w:val="221B2124"/>
    <w:rsid w:val="221B6322"/>
    <w:rsid w:val="2252FE42"/>
    <w:rsid w:val="225AE976"/>
    <w:rsid w:val="22B09BA5"/>
    <w:rsid w:val="22FCB76E"/>
    <w:rsid w:val="2330ECF4"/>
    <w:rsid w:val="23A1E08F"/>
    <w:rsid w:val="245FB2A2"/>
    <w:rsid w:val="2481DD0B"/>
    <w:rsid w:val="24D35012"/>
    <w:rsid w:val="259E15F9"/>
    <w:rsid w:val="25EA3968"/>
    <w:rsid w:val="261E088E"/>
    <w:rsid w:val="2723BE98"/>
    <w:rsid w:val="2749EC72"/>
    <w:rsid w:val="2775448D"/>
    <w:rsid w:val="279B5255"/>
    <w:rsid w:val="27EB0243"/>
    <w:rsid w:val="2801BFBC"/>
    <w:rsid w:val="281AB9DB"/>
    <w:rsid w:val="28253E6E"/>
    <w:rsid w:val="282CFAF0"/>
    <w:rsid w:val="28B08708"/>
    <w:rsid w:val="29065E60"/>
    <w:rsid w:val="29F3D65A"/>
    <w:rsid w:val="29F48AD3"/>
    <w:rsid w:val="29F866EE"/>
    <w:rsid w:val="2A2E4AA5"/>
    <w:rsid w:val="2A6778FD"/>
    <w:rsid w:val="2A704800"/>
    <w:rsid w:val="2A80F4E5"/>
    <w:rsid w:val="2A949D44"/>
    <w:rsid w:val="2B181179"/>
    <w:rsid w:val="2B3BEAB6"/>
    <w:rsid w:val="2B667ABC"/>
    <w:rsid w:val="2B7BA369"/>
    <w:rsid w:val="2C0DBA2A"/>
    <w:rsid w:val="2C1A3C69"/>
    <w:rsid w:val="2C242C97"/>
    <w:rsid w:val="2C43C4B2"/>
    <w:rsid w:val="2C496D32"/>
    <w:rsid w:val="2CA59D90"/>
    <w:rsid w:val="2CBB6C3F"/>
    <w:rsid w:val="2CBE6723"/>
    <w:rsid w:val="2CF6DE79"/>
    <w:rsid w:val="2D13E0C0"/>
    <w:rsid w:val="2D49265E"/>
    <w:rsid w:val="2D962C6C"/>
    <w:rsid w:val="2DF20FB8"/>
    <w:rsid w:val="2DFB5E11"/>
    <w:rsid w:val="2E8D5E58"/>
    <w:rsid w:val="2E9ED9C9"/>
    <w:rsid w:val="2EDD8D82"/>
    <w:rsid w:val="2FAE679F"/>
    <w:rsid w:val="2FFF47C4"/>
    <w:rsid w:val="30114B53"/>
    <w:rsid w:val="3034FF55"/>
    <w:rsid w:val="305B6EE6"/>
    <w:rsid w:val="30A47949"/>
    <w:rsid w:val="30CAA757"/>
    <w:rsid w:val="30D68990"/>
    <w:rsid w:val="3193A59A"/>
    <w:rsid w:val="31CBD5F8"/>
    <w:rsid w:val="325E22F9"/>
    <w:rsid w:val="32666B9B"/>
    <w:rsid w:val="32DF87BE"/>
    <w:rsid w:val="333BE8D2"/>
    <w:rsid w:val="33811858"/>
    <w:rsid w:val="338D7FA0"/>
    <w:rsid w:val="3391BAA2"/>
    <w:rsid w:val="3398EEDD"/>
    <w:rsid w:val="33CCB84A"/>
    <w:rsid w:val="342EDC1A"/>
    <w:rsid w:val="3444593F"/>
    <w:rsid w:val="34D68CC6"/>
    <w:rsid w:val="34E202A0"/>
    <w:rsid w:val="34FC6751"/>
    <w:rsid w:val="34FF46F5"/>
    <w:rsid w:val="355528F0"/>
    <w:rsid w:val="36094288"/>
    <w:rsid w:val="36BF6145"/>
    <w:rsid w:val="372CC5E1"/>
    <w:rsid w:val="374B129F"/>
    <w:rsid w:val="377026F3"/>
    <w:rsid w:val="37D566C2"/>
    <w:rsid w:val="3836B480"/>
    <w:rsid w:val="386D154A"/>
    <w:rsid w:val="387F5ED7"/>
    <w:rsid w:val="38A9240A"/>
    <w:rsid w:val="38EF5ED4"/>
    <w:rsid w:val="39734161"/>
    <w:rsid w:val="39BD4AE2"/>
    <w:rsid w:val="3A6B08B3"/>
    <w:rsid w:val="3A9879BC"/>
    <w:rsid w:val="3AB4EF8B"/>
    <w:rsid w:val="3AF5F294"/>
    <w:rsid w:val="3AF875E7"/>
    <w:rsid w:val="3AFBEA8A"/>
    <w:rsid w:val="3B2D6F6A"/>
    <w:rsid w:val="3B8ECDEE"/>
    <w:rsid w:val="3C3CED6E"/>
    <w:rsid w:val="3C778E39"/>
    <w:rsid w:val="3C79E9F2"/>
    <w:rsid w:val="3CD0B24C"/>
    <w:rsid w:val="3CE1301D"/>
    <w:rsid w:val="3D00531D"/>
    <w:rsid w:val="3D5974E9"/>
    <w:rsid w:val="3DB88180"/>
    <w:rsid w:val="3DC1B730"/>
    <w:rsid w:val="3DC68988"/>
    <w:rsid w:val="3E65DEE8"/>
    <w:rsid w:val="3EF8B622"/>
    <w:rsid w:val="3F43C2B9"/>
    <w:rsid w:val="3F469366"/>
    <w:rsid w:val="3F654077"/>
    <w:rsid w:val="3F9883E2"/>
    <w:rsid w:val="3FE9616C"/>
    <w:rsid w:val="40380BBA"/>
    <w:rsid w:val="4063403A"/>
    <w:rsid w:val="40CB86CB"/>
    <w:rsid w:val="411A64CF"/>
    <w:rsid w:val="41A16901"/>
    <w:rsid w:val="41A40831"/>
    <w:rsid w:val="42210D54"/>
    <w:rsid w:val="432C7F22"/>
    <w:rsid w:val="4347FD7B"/>
    <w:rsid w:val="438FC528"/>
    <w:rsid w:val="444BD4FF"/>
    <w:rsid w:val="44BF74C5"/>
    <w:rsid w:val="451021B6"/>
    <w:rsid w:val="451D67C4"/>
    <w:rsid w:val="4542E54A"/>
    <w:rsid w:val="4598DE52"/>
    <w:rsid w:val="45A25AB2"/>
    <w:rsid w:val="46069CC9"/>
    <w:rsid w:val="46244E6F"/>
    <w:rsid w:val="464B8D77"/>
    <w:rsid w:val="465D0390"/>
    <w:rsid w:val="467F00F8"/>
    <w:rsid w:val="46E316C3"/>
    <w:rsid w:val="46E6C95B"/>
    <w:rsid w:val="46FCF5C8"/>
    <w:rsid w:val="47CF134D"/>
    <w:rsid w:val="4808ED49"/>
    <w:rsid w:val="486D0D4A"/>
    <w:rsid w:val="48CA238D"/>
    <w:rsid w:val="48E958F9"/>
    <w:rsid w:val="4957A3DC"/>
    <w:rsid w:val="4A600F93"/>
    <w:rsid w:val="4A9E56A8"/>
    <w:rsid w:val="4B6A5FF7"/>
    <w:rsid w:val="4BD87E23"/>
    <w:rsid w:val="4C32FC61"/>
    <w:rsid w:val="4C394DE6"/>
    <w:rsid w:val="4C701FE1"/>
    <w:rsid w:val="4C9B3F46"/>
    <w:rsid w:val="4CB70BC6"/>
    <w:rsid w:val="4CDF42FB"/>
    <w:rsid w:val="4CED1966"/>
    <w:rsid w:val="4D2EEF7B"/>
    <w:rsid w:val="4D315E85"/>
    <w:rsid w:val="4D8FED47"/>
    <w:rsid w:val="4E5D0D4B"/>
    <w:rsid w:val="4E625448"/>
    <w:rsid w:val="4EED5CA1"/>
    <w:rsid w:val="4F523743"/>
    <w:rsid w:val="4F7DDAF8"/>
    <w:rsid w:val="507C97F7"/>
    <w:rsid w:val="50BC8088"/>
    <w:rsid w:val="51092CD3"/>
    <w:rsid w:val="510B8095"/>
    <w:rsid w:val="5137A62F"/>
    <w:rsid w:val="51522811"/>
    <w:rsid w:val="517C1636"/>
    <w:rsid w:val="51BE5A28"/>
    <w:rsid w:val="51EAF880"/>
    <w:rsid w:val="521156C9"/>
    <w:rsid w:val="52476CC9"/>
    <w:rsid w:val="526E6D43"/>
    <w:rsid w:val="52D97EC6"/>
    <w:rsid w:val="5335170A"/>
    <w:rsid w:val="53401AEE"/>
    <w:rsid w:val="53DCA172"/>
    <w:rsid w:val="53F50783"/>
    <w:rsid w:val="541B9B3F"/>
    <w:rsid w:val="541BC1A1"/>
    <w:rsid w:val="54542E68"/>
    <w:rsid w:val="548F4AB0"/>
    <w:rsid w:val="54A58265"/>
    <w:rsid w:val="5517CDD1"/>
    <w:rsid w:val="5588E9A2"/>
    <w:rsid w:val="55D911A9"/>
    <w:rsid w:val="563C1633"/>
    <w:rsid w:val="56873531"/>
    <w:rsid w:val="56BB02A3"/>
    <w:rsid w:val="56D6A20A"/>
    <w:rsid w:val="56DD8F72"/>
    <w:rsid w:val="56E28863"/>
    <w:rsid w:val="56EAC152"/>
    <w:rsid w:val="57382AFD"/>
    <w:rsid w:val="5750439F"/>
    <w:rsid w:val="57723130"/>
    <w:rsid w:val="57EF51E2"/>
    <w:rsid w:val="57FCFA86"/>
    <w:rsid w:val="5801F67C"/>
    <w:rsid w:val="5815CCD1"/>
    <w:rsid w:val="58606398"/>
    <w:rsid w:val="5969768D"/>
    <w:rsid w:val="597903AA"/>
    <w:rsid w:val="59AAB6FF"/>
    <w:rsid w:val="59E31FF5"/>
    <w:rsid w:val="5AB1D4E8"/>
    <w:rsid w:val="5AB3E258"/>
    <w:rsid w:val="5B4616A2"/>
    <w:rsid w:val="5B7BA27A"/>
    <w:rsid w:val="5B9D24CE"/>
    <w:rsid w:val="5BB230A6"/>
    <w:rsid w:val="5BB951D0"/>
    <w:rsid w:val="5CA38E6D"/>
    <w:rsid w:val="5CC1021F"/>
    <w:rsid w:val="5CFC2AF5"/>
    <w:rsid w:val="5D15B992"/>
    <w:rsid w:val="5D4F3E25"/>
    <w:rsid w:val="5D793D72"/>
    <w:rsid w:val="5DA5A2FE"/>
    <w:rsid w:val="5DD91961"/>
    <w:rsid w:val="5E1E5B98"/>
    <w:rsid w:val="5EE29038"/>
    <w:rsid w:val="5EE66087"/>
    <w:rsid w:val="5EED6F95"/>
    <w:rsid w:val="5EFB71D7"/>
    <w:rsid w:val="5F116F0A"/>
    <w:rsid w:val="5F202ED1"/>
    <w:rsid w:val="5FB4F8DE"/>
    <w:rsid w:val="604BF22B"/>
    <w:rsid w:val="606D48DF"/>
    <w:rsid w:val="60A35B31"/>
    <w:rsid w:val="611C0E67"/>
    <w:rsid w:val="61799336"/>
    <w:rsid w:val="61C43835"/>
    <w:rsid w:val="61D5E8ED"/>
    <w:rsid w:val="620D5BA6"/>
    <w:rsid w:val="621F0B8B"/>
    <w:rsid w:val="6262CDAD"/>
    <w:rsid w:val="634806A5"/>
    <w:rsid w:val="63B4DBC5"/>
    <w:rsid w:val="63EA8CC5"/>
    <w:rsid w:val="63FF67FD"/>
    <w:rsid w:val="64042853"/>
    <w:rsid w:val="640A84E8"/>
    <w:rsid w:val="6436E879"/>
    <w:rsid w:val="645A01F7"/>
    <w:rsid w:val="647887C9"/>
    <w:rsid w:val="6481F0DA"/>
    <w:rsid w:val="64A75130"/>
    <w:rsid w:val="64BF61C7"/>
    <w:rsid w:val="64BFBE8C"/>
    <w:rsid w:val="64C3BDF2"/>
    <w:rsid w:val="64CDF517"/>
    <w:rsid w:val="64FDC3FE"/>
    <w:rsid w:val="6503DD78"/>
    <w:rsid w:val="654F0508"/>
    <w:rsid w:val="65D70A63"/>
    <w:rsid w:val="6605B820"/>
    <w:rsid w:val="66C05B42"/>
    <w:rsid w:val="6701A6BD"/>
    <w:rsid w:val="67114D57"/>
    <w:rsid w:val="6735E1E9"/>
    <w:rsid w:val="67AA4E19"/>
    <w:rsid w:val="67D58C73"/>
    <w:rsid w:val="67D632CC"/>
    <w:rsid w:val="67E444ED"/>
    <w:rsid w:val="68065FE2"/>
    <w:rsid w:val="6827118E"/>
    <w:rsid w:val="682CE27A"/>
    <w:rsid w:val="685AFB6A"/>
    <w:rsid w:val="69B81797"/>
    <w:rsid w:val="6A55E71A"/>
    <w:rsid w:val="6A8C87A7"/>
    <w:rsid w:val="6AA05C1F"/>
    <w:rsid w:val="6B04A349"/>
    <w:rsid w:val="6B380E97"/>
    <w:rsid w:val="6B9F5534"/>
    <w:rsid w:val="6BE22801"/>
    <w:rsid w:val="6CB5C241"/>
    <w:rsid w:val="6CC2D141"/>
    <w:rsid w:val="6D7751E6"/>
    <w:rsid w:val="6D7C5346"/>
    <w:rsid w:val="6DA8F54E"/>
    <w:rsid w:val="6DB05D07"/>
    <w:rsid w:val="6DC45BEA"/>
    <w:rsid w:val="6E4FE0C5"/>
    <w:rsid w:val="6E72BBBB"/>
    <w:rsid w:val="6E9CA766"/>
    <w:rsid w:val="6EB2804F"/>
    <w:rsid w:val="6EC1CDD6"/>
    <w:rsid w:val="6EC865CC"/>
    <w:rsid w:val="6EEE405E"/>
    <w:rsid w:val="6EF17FA4"/>
    <w:rsid w:val="6F425A2B"/>
    <w:rsid w:val="6F42E97A"/>
    <w:rsid w:val="6F8CD24B"/>
    <w:rsid w:val="6FA5BB9E"/>
    <w:rsid w:val="6FB74751"/>
    <w:rsid w:val="6FBC0DE6"/>
    <w:rsid w:val="6FDCCB9D"/>
    <w:rsid w:val="7021CEA7"/>
    <w:rsid w:val="709F28AF"/>
    <w:rsid w:val="714FF2CF"/>
    <w:rsid w:val="71873834"/>
    <w:rsid w:val="71A088D7"/>
    <w:rsid w:val="71CDFB42"/>
    <w:rsid w:val="71CEFC4E"/>
    <w:rsid w:val="71F570F4"/>
    <w:rsid w:val="72209313"/>
    <w:rsid w:val="726B124D"/>
    <w:rsid w:val="728FEE19"/>
    <w:rsid w:val="72C609F8"/>
    <w:rsid w:val="7330FB78"/>
    <w:rsid w:val="736B0894"/>
    <w:rsid w:val="736CB869"/>
    <w:rsid w:val="73C649F6"/>
    <w:rsid w:val="74188641"/>
    <w:rsid w:val="747807CC"/>
    <w:rsid w:val="75BF235C"/>
    <w:rsid w:val="75CD0C60"/>
    <w:rsid w:val="75D174EA"/>
    <w:rsid w:val="7659F158"/>
    <w:rsid w:val="766074E5"/>
    <w:rsid w:val="768C7265"/>
    <w:rsid w:val="76BC94DF"/>
    <w:rsid w:val="76C76E00"/>
    <w:rsid w:val="77A3722B"/>
    <w:rsid w:val="77C87D6F"/>
    <w:rsid w:val="7840EDEA"/>
    <w:rsid w:val="7866C5F5"/>
    <w:rsid w:val="79171350"/>
    <w:rsid w:val="79219B5E"/>
    <w:rsid w:val="793E4BAC"/>
    <w:rsid w:val="794D555A"/>
    <w:rsid w:val="796753AE"/>
    <w:rsid w:val="796F00AE"/>
    <w:rsid w:val="797ABAE4"/>
    <w:rsid w:val="79C910D1"/>
    <w:rsid w:val="79CCBACB"/>
    <w:rsid w:val="79FD7A05"/>
    <w:rsid w:val="7A16D6A4"/>
    <w:rsid w:val="7A21294D"/>
    <w:rsid w:val="7A386C56"/>
    <w:rsid w:val="7A3D9D3D"/>
    <w:rsid w:val="7A6460A5"/>
    <w:rsid w:val="7B01E892"/>
    <w:rsid w:val="7C1C5E7E"/>
    <w:rsid w:val="7CC5013F"/>
    <w:rsid w:val="7DF6EF1F"/>
    <w:rsid w:val="7E10F20C"/>
    <w:rsid w:val="7E23717C"/>
    <w:rsid w:val="7E5AAC9A"/>
    <w:rsid w:val="7E807F41"/>
    <w:rsid w:val="7E84DC25"/>
    <w:rsid w:val="7E92A89A"/>
    <w:rsid w:val="7ED77FCE"/>
    <w:rsid w:val="7EF06712"/>
    <w:rsid w:val="7F1F4A40"/>
    <w:rsid w:val="7F2E1A08"/>
    <w:rsid w:val="7F44B9CF"/>
    <w:rsid w:val="7F45428E"/>
    <w:rsid w:val="7FB43C50"/>
    <w:rsid w:val="7FF256A6"/>
    <w:rsid w:val="7FF8C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AFBB4"/>
  <w15:docId w15:val="{38D79467-400F-4F81-B641-A2FC6592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after="24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957"/>
    <w:pPr>
      <w:spacing w:after="160" w:line="278" w:lineRule="auto"/>
    </w:pPr>
    <w:rPr>
      <w:rFonts w:ascii="Cambria" w:hAnsi="Cambria"/>
      <w:color w:val="auto"/>
      <w:kern w:val="2"/>
      <w:lang w:val="en-GB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B50"/>
    <w:pPr>
      <w:keepNext/>
      <w:keepLines/>
      <w:pageBreakBefore/>
      <w:spacing w:before="400" w:line="240" w:lineRule="auto"/>
      <w:contextualSpacing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677"/>
    <w:pPr>
      <w:keepNext/>
      <w:keepLines/>
      <w:pageBreakBefore/>
      <w:spacing w:before="400" w:line="24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819"/>
    <w:pPr>
      <w:keepNext/>
      <w:keepLines/>
      <w:spacing w:before="400" w:line="240" w:lineRule="auto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0" w:line="240" w:lineRule="auto"/>
      <w:outlineLvl w:val="3"/>
    </w:pPr>
    <w:rPr>
      <w:rFonts w:asciiTheme="majorHAnsi" w:eastAsiaTheme="majorEastAsia" w:hAnsiTheme="majorHAnsi" w:cstheme="majorBidi"/>
      <w:i/>
      <w:iCs/>
      <w:sz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0" w:line="240" w:lineRule="auto"/>
      <w:contextualSpacing/>
      <w:outlineLvl w:val="4"/>
    </w:pPr>
    <w:rPr>
      <w:rFonts w:asciiTheme="majorHAnsi" w:eastAsiaTheme="majorEastAsia" w:hAnsiTheme="majorHAnsi" w:cstheme="majorBidi"/>
      <w:b/>
      <w:color w:val="595959" w:themeColor="text1" w:themeTint="A6"/>
      <w:sz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0" w:line="240" w:lineRule="auto"/>
      <w:contextualSpacing/>
      <w:outlineLvl w:val="5"/>
    </w:pPr>
    <w:rPr>
      <w:rFonts w:asciiTheme="majorHAnsi" w:eastAsiaTheme="majorEastAsia" w:hAnsiTheme="majorHAnsi" w:cstheme="majorBidi"/>
      <w:b/>
      <w:i/>
      <w:color w:val="595959" w:themeColor="text1" w:themeTint="A6"/>
      <w:sz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0" w:line="240" w:lineRule="auto"/>
      <w:contextualSpacing/>
      <w:outlineLvl w:val="6"/>
    </w:pPr>
    <w:rPr>
      <w:rFonts w:asciiTheme="majorHAnsi" w:eastAsiaTheme="majorEastAsia" w:hAnsiTheme="majorHAnsi" w:cstheme="majorBidi"/>
      <w:iCs/>
      <w:color w:val="595959" w:themeColor="text1" w:themeTint="A6"/>
      <w:sz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0" w:line="240" w:lineRule="auto"/>
      <w:contextualSpacing/>
      <w:outlineLvl w:val="7"/>
    </w:pPr>
    <w:rPr>
      <w:rFonts w:asciiTheme="majorHAnsi" w:eastAsiaTheme="majorEastAsia" w:hAnsiTheme="majorHAnsi" w:cstheme="majorBidi"/>
      <w:i/>
      <w:color w:val="595959" w:themeColor="text1" w:themeTint="A6"/>
      <w:sz w:val="30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0" w:line="240" w:lineRule="auto"/>
      <w:contextualSpacing/>
      <w:outlineLvl w:val="8"/>
    </w:pPr>
    <w:rPr>
      <w:rFonts w:asciiTheme="majorHAnsi" w:eastAsiaTheme="majorEastAsia" w:hAnsiTheme="majorHAnsi" w:cstheme="majorBidi"/>
      <w:b/>
      <w:iCs/>
      <w:color w:val="595959" w:themeColor="text1" w:themeTint="A6"/>
      <w:sz w:val="26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uiPriority w:val="2"/>
    <w:qFormat/>
    <w:rsid w:val="00107389"/>
    <w:pPr>
      <w:numPr>
        <w:ilvl w:val="1"/>
      </w:numPr>
      <w:spacing w:after="300" w:line="240" w:lineRule="auto"/>
      <w:contextualSpacing/>
    </w:pPr>
    <w:rPr>
      <w:rFonts w:eastAsiaTheme="minorEastAsia"/>
    </w:rPr>
  </w:style>
  <w:style w:type="character" w:customStyle="1" w:styleId="SubtitleChar">
    <w:name w:val="Subtitle Char"/>
    <w:basedOn w:val="DefaultParagraphFont"/>
    <w:link w:val="Subtitle"/>
    <w:uiPriority w:val="2"/>
    <w:rsid w:val="00107389"/>
    <w:rPr>
      <w:rFonts w:ascii="Cambria" w:eastAsiaTheme="minorEastAsia" w:hAnsi="Cambria"/>
    </w:rPr>
  </w:style>
  <w:style w:type="paragraph" w:styleId="Title">
    <w:name w:val="Title"/>
    <w:basedOn w:val="Normal"/>
    <w:link w:val="TitleChar"/>
    <w:uiPriority w:val="10"/>
    <w:qFormat/>
    <w:rsid w:val="00261ECF"/>
    <w:pPr>
      <w:spacing w:line="240" w:lineRule="auto"/>
      <w:contextualSpacing/>
    </w:pPr>
    <w:rPr>
      <w:rFonts w:eastAsiaTheme="majorEastAsia" w:cstheme="majorBidi"/>
      <w:b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ECF"/>
    <w:rPr>
      <w:rFonts w:ascii="Cambria" w:eastAsiaTheme="majorEastAsia" w:hAnsi="Cambria" w:cstheme="majorBidi"/>
      <w:b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C4B50"/>
    <w:rPr>
      <w:rFonts w:ascii="Cambria" w:eastAsiaTheme="majorEastAsia" w:hAnsi="Cambria" w:cstheme="majorBidi"/>
      <w:color w:val="auto"/>
      <w:kern w:val="2"/>
      <w:sz w:val="28"/>
      <w:szCs w:val="32"/>
      <w:lang w:val="en-GB" w:eastAsia="en-US"/>
      <w14:ligatures w14:val="standardContextual"/>
    </w:rPr>
  </w:style>
  <w:style w:type="paragraph" w:styleId="ListNumber">
    <w:name w:val="List Number"/>
    <w:basedOn w:val="Normal"/>
    <w:autoRedefine/>
    <w:uiPriority w:val="13"/>
    <w:qFormat/>
    <w:rsid w:val="00513C5E"/>
    <w:pPr>
      <w:numPr>
        <w:numId w:val="4"/>
      </w:numPr>
      <w:spacing w:after="0" w:line="240" w:lineRule="auto"/>
    </w:pPr>
    <w:rPr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spacing w:before="240"/>
      <w:ind w:left="490" w:right="490"/>
      <w:contextualSpacing/>
    </w:pPr>
    <w:rPr>
      <w:i/>
      <w:iCs/>
      <w:sz w:val="30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40"/>
      <w:ind w:left="490" w:right="49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Bullet">
    <w:name w:val="List Bullet"/>
    <w:basedOn w:val="Normal"/>
    <w:uiPriority w:val="12"/>
    <w:qFormat/>
    <w:rsid w:val="00FF4B29"/>
    <w:pPr>
      <w:numPr>
        <w:numId w:val="5"/>
      </w:numPr>
      <w:spacing w:after="0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basedOn w:val="Normal"/>
    <w:uiPriority w:val="3"/>
    <w:qFormat/>
    <w:pPr>
      <w:pBdr>
        <w:bottom w:val="single" w:sz="8" w:space="17" w:color="000000" w:themeColor="text1"/>
      </w:pBdr>
      <w:spacing w:after="640" w:line="240" w:lineRule="auto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b/>
      <w:color w:val="595959" w:themeColor="text1" w:themeTint="A6"/>
      <w:sz w:val="3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b/>
      <w:i/>
      <w:color w:val="595959" w:themeColor="text1" w:themeTint="A6"/>
      <w:sz w:val="3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Cs/>
      <w:color w:val="595959" w:themeColor="text1" w:themeTint="A6"/>
      <w:sz w:val="30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i/>
      <w:color w:val="595959" w:themeColor="text1" w:themeTint="A6"/>
      <w:sz w:val="30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b/>
      <w:iCs/>
      <w:color w:val="595959" w:themeColor="text1" w:themeTint="A6"/>
      <w:sz w:val="26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Pr>
      <w:i/>
      <w:iCs/>
      <w:color w:val="000000" w:themeColor="text1"/>
    </w:rPr>
  </w:style>
  <w:style w:type="character" w:styleId="Emphasis">
    <w:name w:val="Emphasis"/>
    <w:basedOn w:val="DefaultParagraphFont"/>
    <w:uiPriority w:val="20"/>
    <w:semiHidden/>
    <w:unhideWhenUsed/>
    <w:qFormat/>
    <w:rPr>
      <w:b/>
      <w:i/>
      <w:iCs/>
    </w:rPr>
  </w:style>
  <w:style w:type="character" w:styleId="IntenseEmphasis">
    <w:name w:val="Intense Emphasis"/>
    <w:basedOn w:val="DefaultParagraphFont"/>
    <w:uiPriority w:val="21"/>
    <w:semiHidden/>
    <w:unhideWhenUsed/>
    <w:qFormat/>
    <w:rPr>
      <w:b/>
      <w:iCs/>
      <w:caps/>
      <w:smallCaps w:val="0"/>
      <w:color w:val="000000" w:themeColor="text1"/>
    </w:rPr>
  </w:style>
  <w:style w:type="character" w:styleId="SubtleReference">
    <w:name w:val="Subtle Reference"/>
    <w:basedOn w:val="DefaultParagraphFont"/>
    <w:uiPriority w:val="31"/>
    <w:semiHidden/>
    <w:unhideWhenUsed/>
    <w:qFormat/>
    <w:rPr>
      <w:caps/>
      <w:smallCaps w:val="0"/>
      <w:color w:val="000000" w:themeColor="text1"/>
    </w:rPr>
  </w:style>
  <w:style w:type="character" w:styleId="IntenseReference">
    <w:name w:val="Intense Reference"/>
    <w:basedOn w:val="DefaultParagraphFont"/>
    <w:uiPriority w:val="32"/>
    <w:semiHidden/>
    <w:unhideWhenUsed/>
    <w:qFormat/>
    <w:rPr>
      <w:b/>
      <w:bCs/>
      <w:i/>
      <w:caps/>
      <w:smallCaps w:val="0"/>
      <w:color w:val="000000" w:themeColor="text1"/>
      <w:spacing w:val="0"/>
    </w:rPr>
  </w:style>
  <w:style w:type="character" w:styleId="BookTitle">
    <w:name w:val="Book Title"/>
    <w:basedOn w:val="DefaultParagraphFont"/>
    <w:uiPriority w:val="33"/>
    <w:semiHidden/>
    <w:unhideWhenUsed/>
    <w:qFormat/>
    <w:rPr>
      <w:b w:val="0"/>
      <w:bCs/>
      <w:i w:val="0"/>
      <w:iCs/>
      <w:spacing w:val="0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sz w:val="20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Footer">
    <w:name w:val="footer"/>
    <w:basedOn w:val="Normal"/>
    <w:link w:val="FooterChar"/>
    <w:uiPriority w:val="99"/>
    <w:unhideWhenUsed/>
    <w:qFormat/>
    <w:rsid w:val="004206D1"/>
    <w:pPr>
      <w:spacing w:after="0"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4206D1"/>
    <w:rPr>
      <w:rFonts w:ascii="Calibri" w:hAnsi="Calibri"/>
      <w:sz w:val="20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99312F"/>
    <w:pPr>
      <w:outlineLvl w:val="9"/>
    </w:pPr>
    <w:rPr>
      <w:sz w:val="24"/>
    </w:rPr>
  </w:style>
  <w:style w:type="table" w:customStyle="1" w:styleId="ReportTable">
    <w:name w:val="Report Table"/>
    <w:basedOn w:val="TableNormal"/>
    <w:uiPriority w:val="99"/>
    <w:pPr>
      <w:spacing w:after="0" w:line="240" w:lineRule="auto"/>
      <w:ind w:left="374"/>
    </w:pPr>
    <w:tblPr>
      <w:tblBorders>
        <w:bottom w:val="single" w:sz="8" w:space="0" w:color="000000" w:themeColor="text1"/>
        <w:insideH w:val="single" w:sz="8" w:space="0" w:color="000000" w:themeColor="text1"/>
      </w:tblBorders>
      <w:tblCellMar>
        <w:top w:w="216" w:type="dxa"/>
        <w:left w:w="0" w:type="dxa"/>
        <w:bottom w:w="216" w:type="dxa"/>
        <w:right w:w="0" w:type="dxa"/>
      </w:tblCellMar>
    </w:tblPr>
    <w:tblStylePr w:type="firstRow">
      <w:rPr>
        <w:sz w:val="30"/>
      </w:rPr>
      <w:tblPr/>
      <w:trPr>
        <w:tblHeader/>
      </w:trPr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ind w:leftChars="0" w:left="0" w:rightChars="0" w:right="374"/>
        <w:jc w:val="right"/>
      </w:pPr>
      <w:rPr>
        <w:b/>
        <w:i w:val="0"/>
      </w:rPr>
    </w:tblStyle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sz w:val="30"/>
    </w:rPr>
  </w:style>
  <w:style w:type="character" w:customStyle="1" w:styleId="Heading2Char">
    <w:name w:val="Heading 2 Char"/>
    <w:basedOn w:val="DefaultParagraphFont"/>
    <w:link w:val="Heading2"/>
    <w:uiPriority w:val="9"/>
    <w:rsid w:val="00FB3677"/>
    <w:rPr>
      <w:rFonts w:ascii="Cambria" w:eastAsiaTheme="majorEastAsia" w:hAnsi="Cambria" w:cstheme="majorBidi"/>
      <w:color w:val="auto"/>
      <w:kern w:val="2"/>
      <w:szCs w:val="26"/>
      <w:lang w:val="en-GB"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qFormat/>
    <w:rsid w:val="004206D1"/>
    <w:pPr>
      <w:spacing w:after="0" w:line="240" w:lineRule="auto"/>
    </w:pPr>
    <w:rPr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B0819"/>
    <w:rPr>
      <w:rFonts w:ascii="Calibri" w:eastAsiaTheme="majorEastAsia" w:hAnsi="Calibr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4206D1"/>
    <w:rPr>
      <w:rFonts w:ascii="Calibri" w:hAnsi="Calibri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sz w:val="3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45AAF"/>
    <w:pPr>
      <w:spacing w:before="120" w:after="0"/>
    </w:pPr>
    <w:rPr>
      <w:rFonts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45AAF"/>
    <w:pPr>
      <w:spacing w:before="120" w:after="0"/>
      <w:ind w:left="240"/>
    </w:pPr>
    <w:rPr>
      <w:rFonts w:cstheme="minorHAnsi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45AAF"/>
    <w:pPr>
      <w:spacing w:after="0"/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31358C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547DF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945A2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945A2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945A2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945A2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2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BCD"/>
    <w:pPr>
      <w:spacing w:before="120" w:after="0" w:line="240" w:lineRule="auto"/>
    </w:pPr>
    <w:rPr>
      <w:rFonts w:eastAsia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BCD"/>
    <w:rPr>
      <w:rFonts w:ascii="Cambria" w:eastAsia="Times New Roman" w:hAnsi="Cambria" w:cs="Arial"/>
      <w:color w:val="auto"/>
      <w:kern w:val="2"/>
      <w:sz w:val="20"/>
      <w:szCs w:val="20"/>
      <w:lang w:val="en-GB" w:eastAsia="en-US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1E7E2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2269F"/>
  </w:style>
  <w:style w:type="paragraph" w:customStyle="1" w:styleId="EndNoteBibliographyTitle">
    <w:name w:val="EndNote Bibliography Title"/>
    <w:basedOn w:val="Normal"/>
    <w:link w:val="EndNoteBibliographyTitleChar"/>
    <w:rsid w:val="000C1CE9"/>
    <w:pPr>
      <w:spacing w:after="0"/>
      <w:jc w:val="center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C1CE9"/>
    <w:rPr>
      <w:rFonts w:ascii="Cambria" w:hAnsi="Cambr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C1CE9"/>
    <w:rPr>
      <w:rFonts w:ascii="Cambria" w:hAnsi="Cambria"/>
      <w:color w:val="auto"/>
      <w:kern w:val="2"/>
      <w:lang w:val="en-GB" w:eastAsia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0C1CE9"/>
    <w:pPr>
      <w:spacing w:line="24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0C1CE9"/>
    <w:rPr>
      <w:rFonts w:ascii="Cambria" w:hAnsi="Cambria"/>
      <w:color w:val="auto"/>
      <w:kern w:val="2"/>
      <w:lang w:val="en-GB"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C1CE9"/>
    <w:rPr>
      <w:color w:val="5E9EA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1CE9"/>
    <w:rPr>
      <w:color w:val="605E5C"/>
      <w:shd w:val="clear" w:color="auto" w:fill="E1DFDD"/>
    </w:rPr>
  </w:style>
  <w:style w:type="paragraph" w:customStyle="1" w:styleId="SourceCode">
    <w:name w:val="Source Code"/>
    <w:basedOn w:val="Normal"/>
    <w:rsid w:val="00176458"/>
    <w:pPr>
      <w:shd w:val="clear" w:color="auto" w:fill="F8F8F8"/>
      <w:wordWrap w:val="0"/>
    </w:pPr>
  </w:style>
  <w:style w:type="character" w:customStyle="1" w:styleId="DecValTok">
    <w:name w:val="DecValTok"/>
    <w:rsid w:val="00176458"/>
    <w:rPr>
      <w:color w:val="0000CF"/>
      <w:shd w:val="clear" w:color="auto" w:fill="F8F8F8"/>
    </w:rPr>
  </w:style>
  <w:style w:type="character" w:customStyle="1" w:styleId="ConstantTok">
    <w:name w:val="ConstantTok"/>
    <w:rsid w:val="00176458"/>
    <w:rPr>
      <w:color w:val="8F5902"/>
      <w:shd w:val="clear" w:color="auto" w:fill="F8F8F8"/>
    </w:rPr>
  </w:style>
  <w:style w:type="character" w:customStyle="1" w:styleId="SpecialCharTok">
    <w:name w:val="SpecialCharTok"/>
    <w:rsid w:val="00176458"/>
    <w:rPr>
      <w:b/>
      <w:color w:val="CE5C00"/>
      <w:shd w:val="clear" w:color="auto" w:fill="F8F8F8"/>
    </w:rPr>
  </w:style>
  <w:style w:type="character" w:customStyle="1" w:styleId="StringTok">
    <w:name w:val="StringTok"/>
    <w:rsid w:val="00176458"/>
    <w:rPr>
      <w:color w:val="4E9A06"/>
      <w:shd w:val="clear" w:color="auto" w:fill="F8F8F8"/>
    </w:rPr>
  </w:style>
  <w:style w:type="character" w:customStyle="1" w:styleId="CommentTok">
    <w:name w:val="CommentTok"/>
    <w:rsid w:val="00176458"/>
    <w:rPr>
      <w:i/>
      <w:color w:val="8F5902"/>
      <w:shd w:val="clear" w:color="auto" w:fill="F8F8F8"/>
    </w:rPr>
  </w:style>
  <w:style w:type="character" w:customStyle="1" w:styleId="OtherTok">
    <w:name w:val="OtherTok"/>
    <w:rsid w:val="00176458"/>
    <w:rPr>
      <w:color w:val="8F5902"/>
      <w:shd w:val="clear" w:color="auto" w:fill="F8F8F8"/>
    </w:rPr>
  </w:style>
  <w:style w:type="character" w:customStyle="1" w:styleId="FunctionTok">
    <w:name w:val="FunctionTok"/>
    <w:rsid w:val="00176458"/>
    <w:rPr>
      <w:b/>
      <w:color w:val="204A87"/>
      <w:shd w:val="clear" w:color="auto" w:fill="F8F8F8"/>
    </w:rPr>
  </w:style>
  <w:style w:type="character" w:customStyle="1" w:styleId="AttributeTok">
    <w:name w:val="AttributeTok"/>
    <w:rsid w:val="00176458"/>
    <w:rPr>
      <w:color w:val="204A87"/>
      <w:shd w:val="clear" w:color="auto" w:fill="F8F8F8"/>
    </w:rPr>
  </w:style>
  <w:style w:type="character" w:customStyle="1" w:styleId="NormalTok">
    <w:name w:val="NormalTok"/>
    <w:rsid w:val="00176458"/>
    <w:rPr>
      <w:rFonts w:ascii="Cambria" w:hAnsi="Cambria"/>
      <w:sz w:val="13"/>
      <w:shd w:val="clear" w:color="auto" w:fill="F8F8F8"/>
    </w:r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E11"/>
    <w:pPr>
      <w:spacing w:before="0" w:after="16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E11"/>
    <w:rPr>
      <w:rFonts w:ascii="Cambria" w:eastAsia="Times New Roman" w:hAnsi="Cambria" w:cs="Arial"/>
      <w:b/>
      <w:bCs/>
      <w:color w:val="auto"/>
      <w:kern w:val="2"/>
      <w:sz w:val="20"/>
      <w:szCs w:val="20"/>
      <w:lang w:val="en-GB" w:eastAsia="en-US"/>
      <w14:ligatures w14:val="standardContextual"/>
    </w:rPr>
  </w:style>
  <w:style w:type="character" w:styleId="Mention">
    <w:name w:val="Mention"/>
    <w:basedOn w:val="DefaultParagraphFont"/>
    <w:uiPriority w:val="99"/>
    <w:unhideWhenUsed/>
    <w:rsid w:val="00A15B6B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3807"/>
    <w:rPr>
      <w:color w:val="7A4561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2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2AA"/>
    <w:rPr>
      <w:rFonts w:ascii="Segoe UI" w:hAnsi="Segoe UI" w:cs="Segoe UI"/>
      <w:color w:val="auto"/>
      <w:kern w:val="2"/>
      <w:sz w:val="18"/>
      <w:szCs w:val="18"/>
      <w:lang w:val="en-GB" w:eastAsia="en-US"/>
      <w14:ligatures w14:val="standardContextual"/>
    </w:rPr>
  </w:style>
  <w:style w:type="paragraph" w:styleId="Revision">
    <w:name w:val="Revision"/>
    <w:hidden/>
    <w:uiPriority w:val="99"/>
    <w:semiHidden/>
    <w:rsid w:val="00D40297"/>
    <w:pPr>
      <w:spacing w:after="0" w:line="240" w:lineRule="auto"/>
    </w:pPr>
    <w:rPr>
      <w:rFonts w:ascii="Cambria" w:hAnsi="Cambria"/>
      <w:color w:val="auto"/>
      <w:kern w:val="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3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healthpol.2024.105122" TargetMode="External"/><Relationship Id="rId13" Type="http://schemas.openxmlformats.org/officeDocument/2006/relationships/hyperlink" Target="https://www.legislation.gov.uk/ukpga/2022/31/section/25/enacted" TargetMode="External"/><Relationship Id="rId18" Type="http://schemas.openxmlformats.org/officeDocument/2006/relationships/hyperlink" Target="https://www.england.nhs.uk/about/equality/equality-hub/core20plus5/" TargetMode="External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hyperlink" Target="https://www.digitalhealth.net/2025/03/nhs-app-to-be-integrated-with-epic-epr-in-2025/" TargetMode="External"/><Relationship Id="rId7" Type="http://schemas.openxmlformats.org/officeDocument/2006/relationships/image" Target="media/image1.png"/><Relationship Id="rId12" Type="http://schemas.openxmlformats.org/officeDocument/2006/relationships/hyperlink" Target="https://www.england.nhs.uk/about/equality/equality-hub/national-healthcare-inequalities-improvement-programme/core20plus5/" TargetMode="External"/><Relationship Id="rId17" Type="http://schemas.openxmlformats.org/officeDocument/2006/relationships/hyperlink" Target="https://www.R-project.org/" TargetMode="Externa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datadictionary.nhs.uk/attributes/ethnic_category_code_2001.html?hl=ethnicity" TargetMode="External"/><Relationship Id="rId20" Type="http://schemas.openxmlformats.org/officeDocument/2006/relationships/hyperlink" Target="https://www.slideshare.net/PublicHealthEngland/placebased-approaches-for-reducing-health-inequalities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longtermplan.nhs.uk/wp-content/uploads/2019/01/nhs-long-term-plan.pdf" TargetMode="External"/><Relationship Id="rId24" Type="http://schemas.openxmlformats.org/officeDocument/2006/relationships/hyperlink" Target="https://www.gov.uk/government/publications/road-to-recovery-the-governments-2025-mandate-to-nhs-england/road-to-recovery-the-governments-2025-mandate-to-nhs-england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igital.nhs.uk/services/spine" TargetMode="External"/><Relationship Id="rId23" Type="http://schemas.openxmlformats.org/officeDocument/2006/relationships/hyperlink" Target="https://www.england.nhs.uk/long-read/2025-26-priorities-and-operational-planning-guidance/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igital.nhs.uk/about-nhs-digital/our-work/transforming-health-and-care-through-technology" TargetMode="External"/><Relationship Id="rId19" Type="http://schemas.openxmlformats.org/officeDocument/2006/relationships/hyperlink" Target="https://www.kingsfund.org.uk/publications/what-are-health-inequaliti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ngland.nhs.uk/long-read/inclusive-digital-healthcare-a-framework-for-nhs-action-on-digital-inclusion" TargetMode="External"/><Relationship Id="rId14" Type="http://schemas.openxmlformats.org/officeDocument/2006/relationships/hyperlink" Target="https://bma-mail.org.uk/JVX-7DMBE-36HZKY-4G2VIW-1/c.aspx" TargetMode="External"/><Relationship Id="rId22" Type="http://schemas.openxmlformats.org/officeDocument/2006/relationships/hyperlink" Target="https://digital.nhs.uk/services/nhs-app/how-to-integrate-with-the-nhs-app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3">
      <a:dk1>
        <a:sysClr val="windowText" lastClr="000000"/>
      </a:dk1>
      <a:lt1>
        <a:sysClr val="window" lastClr="FFFFFF"/>
      </a:lt1>
      <a:dk2>
        <a:srgbClr val="151E1F"/>
      </a:dk2>
      <a:lt2>
        <a:srgbClr val="F1F4F4"/>
      </a:lt2>
      <a:accent1>
        <a:srgbClr val="53777A"/>
      </a:accent1>
      <a:accent2>
        <a:srgbClr val="542437"/>
      </a:accent2>
      <a:accent3>
        <a:srgbClr val="C02942"/>
      </a:accent3>
      <a:accent4>
        <a:srgbClr val="D95B43"/>
      </a:accent4>
      <a:accent5>
        <a:srgbClr val="B09169"/>
      </a:accent5>
      <a:accent6>
        <a:srgbClr val="ECD078"/>
      </a:accent6>
      <a:hlink>
        <a:srgbClr val="5E9EA1"/>
      </a:hlink>
      <a:folHlink>
        <a:srgbClr val="7A4561"/>
      </a:folHlink>
    </a:clrScheme>
    <a:fontScheme name="Style Set 9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4</Words>
  <Characters>9260</Characters>
  <Application>Microsoft Office Word</Application>
  <DocSecurity>0</DocSecurity>
  <Lines>77</Lines>
  <Paragraphs>21</Paragraphs>
  <ScaleCrop>false</ScaleCrop>
  <Manager/>
  <Company/>
  <LinksUpToDate>false</LinksUpToDate>
  <CharactersWithSpaces>108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ollo:MyChart Inequalities</dc:title>
  <dc:subject/>
  <dc:creator>Jack Barker CCIO, King’s College Hospital and the Apollo MyChart and Apollo Cogito Teams</dc:creator>
  <cp:keywords/>
  <cp:lastModifiedBy>Dr James Teo</cp:lastModifiedBy>
  <cp:revision>4</cp:revision>
  <dcterms:created xsi:type="dcterms:W3CDTF">2025-05-12T20:29:00Z</dcterms:created>
  <dcterms:modified xsi:type="dcterms:W3CDTF">2025-05-12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2 April 2025 15:16</vt:lpwstr>
  </property>
  <property fmtid="{D5CDD505-2E9C-101B-9397-08002B2CF9AE}" pid="3" name="editor_options">
    <vt:lpwstr/>
  </property>
  <property fmtid="{D5CDD505-2E9C-101B-9397-08002B2CF9AE}" pid="4" name="output">
    <vt:lpwstr/>
  </property>
  <property fmtid="{D5CDD505-2E9C-101B-9397-08002B2CF9AE}" pid="5" name="params">
    <vt:lpwstr/>
  </property>
</Properties>
</file>